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6E35A" w14:textId="77777777" w:rsidR="002866B4" w:rsidRPr="00C2211C" w:rsidRDefault="002866B4" w:rsidP="002866B4">
      <w:pPr>
        <w:rPr>
          <w:sz w:val="14"/>
          <w:szCs w:val="14"/>
        </w:rPr>
      </w:pPr>
      <w:r w:rsidRPr="00C2211C">
        <w:rPr>
          <w:b/>
          <w:sz w:val="14"/>
          <w:szCs w:val="14"/>
        </w:rPr>
        <w:t xml:space="preserve">Supplemental Table 1. </w:t>
      </w:r>
      <w:r w:rsidRPr="00C2211C">
        <w:rPr>
          <w:sz w:val="14"/>
          <w:szCs w:val="14"/>
        </w:rPr>
        <w:t xml:space="preserve">Demographic </w:t>
      </w:r>
      <w:r>
        <w:rPr>
          <w:sz w:val="14"/>
          <w:szCs w:val="14"/>
        </w:rPr>
        <w:t>data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56"/>
        <w:gridCol w:w="740"/>
        <w:gridCol w:w="1416"/>
        <w:gridCol w:w="828"/>
        <w:gridCol w:w="3135"/>
        <w:gridCol w:w="1735"/>
        <w:gridCol w:w="3712"/>
        <w:gridCol w:w="4548"/>
      </w:tblGrid>
      <w:tr w:rsidR="002866B4" w:rsidRPr="00C2211C" w14:paraId="622B2C65" w14:textId="77777777" w:rsidTr="007A59F2">
        <w:trPr>
          <w:trHeight w:val="315"/>
        </w:trPr>
        <w:tc>
          <w:tcPr>
            <w:tcW w:w="1156" w:type="dxa"/>
            <w:noWrap/>
            <w:hideMark/>
          </w:tcPr>
          <w:p w14:paraId="013CB82F" w14:textId="77777777" w:rsidR="002866B4" w:rsidRPr="00C2211C" w:rsidRDefault="002866B4" w:rsidP="007A59F2">
            <w:pPr>
              <w:rPr>
                <w:b/>
                <w:sz w:val="14"/>
                <w:szCs w:val="14"/>
                <w:lang w:val="en-US"/>
              </w:rPr>
            </w:pPr>
            <w:r w:rsidRPr="00C2211C">
              <w:rPr>
                <w:b/>
                <w:sz w:val="14"/>
                <w:szCs w:val="14"/>
              </w:rPr>
              <w:t>Post-Graduate Year</w:t>
            </w:r>
          </w:p>
        </w:tc>
        <w:tc>
          <w:tcPr>
            <w:tcW w:w="740" w:type="dxa"/>
            <w:noWrap/>
            <w:hideMark/>
          </w:tcPr>
          <w:p w14:paraId="1172974D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 w:rsidRPr="00C2211C">
              <w:rPr>
                <w:b/>
                <w:sz w:val="14"/>
                <w:szCs w:val="14"/>
              </w:rPr>
              <w:t>Age</w:t>
            </w:r>
          </w:p>
        </w:tc>
        <w:tc>
          <w:tcPr>
            <w:tcW w:w="1416" w:type="dxa"/>
            <w:noWrap/>
            <w:hideMark/>
          </w:tcPr>
          <w:p w14:paraId="74232F99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 w:rsidRPr="00C2211C">
              <w:rPr>
                <w:b/>
                <w:sz w:val="14"/>
                <w:szCs w:val="14"/>
              </w:rPr>
              <w:t>Sex</w:t>
            </w:r>
          </w:p>
        </w:tc>
        <w:tc>
          <w:tcPr>
            <w:tcW w:w="828" w:type="dxa"/>
            <w:noWrap/>
            <w:hideMark/>
          </w:tcPr>
          <w:p w14:paraId="04E608FE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 w:rsidRPr="00C2211C">
              <w:rPr>
                <w:b/>
                <w:sz w:val="14"/>
                <w:szCs w:val="14"/>
              </w:rPr>
              <w:t>Racial Minority</w:t>
            </w:r>
          </w:p>
        </w:tc>
        <w:tc>
          <w:tcPr>
            <w:tcW w:w="3135" w:type="dxa"/>
            <w:noWrap/>
            <w:hideMark/>
          </w:tcPr>
          <w:p w14:paraId="07F3B2A5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 w:rsidRPr="00C2211C">
              <w:rPr>
                <w:b/>
                <w:sz w:val="14"/>
                <w:szCs w:val="14"/>
              </w:rPr>
              <w:t>Marital Status</w:t>
            </w:r>
          </w:p>
        </w:tc>
        <w:tc>
          <w:tcPr>
            <w:tcW w:w="1735" w:type="dxa"/>
            <w:noWrap/>
            <w:hideMark/>
          </w:tcPr>
          <w:p w14:paraId="2B192A87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 w:rsidRPr="00C2211C">
              <w:rPr>
                <w:b/>
                <w:sz w:val="14"/>
                <w:szCs w:val="14"/>
              </w:rPr>
              <w:t>Dependents</w:t>
            </w:r>
          </w:p>
        </w:tc>
        <w:tc>
          <w:tcPr>
            <w:tcW w:w="3712" w:type="dxa"/>
            <w:noWrap/>
            <w:hideMark/>
          </w:tcPr>
          <w:p w14:paraId="7F813490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 w:rsidRPr="00C2211C">
              <w:rPr>
                <w:b/>
                <w:sz w:val="14"/>
                <w:szCs w:val="14"/>
              </w:rPr>
              <w:t>Medical School Status</w:t>
            </w:r>
          </w:p>
        </w:tc>
        <w:tc>
          <w:tcPr>
            <w:tcW w:w="4548" w:type="dxa"/>
            <w:noWrap/>
            <w:hideMark/>
          </w:tcPr>
          <w:p w14:paraId="1ACA6902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 w:rsidRPr="00C2211C">
              <w:rPr>
                <w:b/>
                <w:sz w:val="14"/>
                <w:szCs w:val="14"/>
              </w:rPr>
              <w:t>Service Model</w:t>
            </w:r>
          </w:p>
        </w:tc>
      </w:tr>
      <w:tr w:rsidR="002866B4" w:rsidRPr="00C2211C" w14:paraId="41EF0CB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D5301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645FDC34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4C8FA9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E565D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250AD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3C0FF9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4BD61F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707B36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3A2820C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AC749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A6B0E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180772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0B7C7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57E1A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61C10D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62BAB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46D24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43D66E14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07D9D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5E00B4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5C0B2C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33C96E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1A4E6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3E2AE3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E54AE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1C0FD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CD6EF11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449DA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0589C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127635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5BE0EE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F2CA6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4F0D07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1E589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DE532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7A4C2371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C9E4A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F9EC1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4882EF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622332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B42A3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4687AD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E0BC0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3EEC6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621E071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5F8A8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F7378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4BF24C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97A0D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A6E43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03106FA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897DF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57204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104BF1B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50252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534EF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4AC55C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06B89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88E3E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3F69C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6DBDB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B8109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1ED31A99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C8454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BBD5C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7A929E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65DB36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5C06A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61C8EB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3FB9A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66795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00CA3B8E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3B00F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4621D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330FA1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9A57A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C5C68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602DE6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BFF0E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2CD80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502B3A56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95B7A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56D9D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094207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51E46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57316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1B321C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C78DD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3C463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1176E9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569DE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69900F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56ABAE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356D9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05D6CE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1CC073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E2E71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6C225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258E6CA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AFA0C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5CD5A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2</w:t>
            </w:r>
          </w:p>
        </w:tc>
        <w:tc>
          <w:tcPr>
            <w:tcW w:w="1416" w:type="dxa"/>
            <w:noWrap/>
            <w:hideMark/>
          </w:tcPr>
          <w:p w14:paraId="62197C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06C131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3C8436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37274C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79A72C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D5373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563C5AC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3EAC2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402F74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77944E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0F9376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72AD2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30C748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83FE1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75A857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590F6AA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472D3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241DBF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2453AE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3951CA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1CC18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DCE85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6F53B3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8ED0C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45FB8DF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F7AA1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5EA093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51436A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2483E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89F17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1A47AE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B0D79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F07B6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1724A94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E8213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3F4135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43A92B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BF475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7C3F30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1F38A9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5BCCD7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C6483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345CFDD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47FE9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6A244D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0DB3E2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9152F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CC5A1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4C518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8407E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D4D95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49BC7BFD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E8369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426089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0C8BE0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D2A4C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AB4CF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57E3C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6F284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0BF66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80F4DE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EED67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740" w:type="dxa"/>
            <w:noWrap/>
            <w:hideMark/>
          </w:tcPr>
          <w:p w14:paraId="54A8E0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6DB126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014C4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7B7FB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682C94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13B0C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4548" w:type="dxa"/>
            <w:noWrap/>
            <w:hideMark/>
          </w:tcPr>
          <w:p w14:paraId="215D6C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1CD954E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E2BC7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09118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295DE8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2A145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FEDF4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76CA6A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4E760E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220E62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13DB766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89A11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2993E7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2A35C4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BBD1B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0DDAD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634776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79ABA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5F5DA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5F8ED36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55B41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8F5B9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05CA81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4D6AC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AA06E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77BE7C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61B294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1AEF0B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1EFE20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55162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E3AA0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4A2E4C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6D28F1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6D520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495D27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5C4E9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3E5019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10604C51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ABEF0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5A289C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62FC2A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EF9A3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9FC0F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65FCEB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2DA71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1435D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01E64203" w14:textId="77777777" w:rsidTr="007A59F2">
        <w:trPr>
          <w:trHeight w:val="283"/>
        </w:trPr>
        <w:tc>
          <w:tcPr>
            <w:tcW w:w="1156" w:type="dxa"/>
            <w:noWrap/>
            <w:hideMark/>
          </w:tcPr>
          <w:p w14:paraId="595C69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493576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2302F1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302A5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3135" w:type="dxa"/>
            <w:noWrap/>
            <w:hideMark/>
          </w:tcPr>
          <w:p w14:paraId="5798E3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1F6674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8868E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D23CF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0F19071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97F1C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C6A73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3AEB45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EC852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61ED7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382AED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1DA7A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5AC53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6B2EAAB1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E32E3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1151DB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2</w:t>
            </w:r>
          </w:p>
        </w:tc>
        <w:tc>
          <w:tcPr>
            <w:tcW w:w="1416" w:type="dxa"/>
            <w:noWrap/>
            <w:hideMark/>
          </w:tcPr>
          <w:p w14:paraId="0C6211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945B5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725F98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86111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EDC55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5C4D5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0A2111E6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85727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28068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532FD2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C9C43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1D0C2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00D44D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BAF1F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846AB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85D465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1B85B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89756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30E830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68F4C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28540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D1517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D27E7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EFB43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3537590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D6101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1D95A3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10AA2F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BF800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439BC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55F2D3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5F9CE8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182E2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07E7AA0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75E70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6D194D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7ED10E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524D0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605841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34E47D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CAE8D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F6DF1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1E0D5F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D71C1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7008F8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233237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881F3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0C6FE8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refer not to answer</w:t>
            </w:r>
          </w:p>
        </w:tc>
        <w:tc>
          <w:tcPr>
            <w:tcW w:w="1735" w:type="dxa"/>
            <w:noWrap/>
            <w:hideMark/>
          </w:tcPr>
          <w:p w14:paraId="3C31D7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F1E9D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489B4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50F82C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97D8D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lastRenderedPageBreak/>
              <w:t>PGY-2</w:t>
            </w:r>
          </w:p>
        </w:tc>
        <w:tc>
          <w:tcPr>
            <w:tcW w:w="740" w:type="dxa"/>
            <w:noWrap/>
            <w:hideMark/>
          </w:tcPr>
          <w:p w14:paraId="70A070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5618C8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0FD879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EB75B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B32EF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C2736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77455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679F8B31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F184D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2621F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095DC4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D401D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FAE42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6B45B6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C7422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E4B3E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6E33679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EABB9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CEEE6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0408E3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63FEB5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3D98A9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24BB4B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043B1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FF937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AF50D2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5AD7C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B8B2B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750FC4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901CD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52629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3416B3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5F570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3E95F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871A51B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6074A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0B9FC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7A088D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3528E8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D76DC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3FFB6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40447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34490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59CBECA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AD806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C6E15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762FD0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351D3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52C5D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620501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529E9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3E817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04C8196E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F43C9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668492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06E880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09557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C4331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8D8EB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4C773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2B3BF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5AA6F661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B8453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6E9553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71B498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383EEB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60E763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27E48A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059681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79E17D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5F3B6A49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246D8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02F645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3CC49F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5E15A1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7ED0EB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2FEC73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1D0E50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4933B1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379CC20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5696E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8B39C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5D91F9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428E4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6FE015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029B14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280C2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0C459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13D484E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3CB40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777C51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775E37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48AA2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59AC3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1D52D8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E555A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B840C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335235B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AFA4D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F7D31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10D44B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B6F1F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3124A0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652ED1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014E0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BE88C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25DAF41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3E3FA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0C077F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16C444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0284B7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38798F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2A93F1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8A4FA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3C332D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4B8E8E7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F1900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6D3A7D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77FFB6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81ADE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9E213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6110E6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06251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6DCB1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050BB1E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6FC41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65A3C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4EBF25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161A0A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00659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0EB144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refer not to answer</w:t>
            </w:r>
          </w:p>
        </w:tc>
        <w:tc>
          <w:tcPr>
            <w:tcW w:w="3712" w:type="dxa"/>
            <w:noWrap/>
            <w:hideMark/>
          </w:tcPr>
          <w:p w14:paraId="41A29E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16B3A6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334131E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CB393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03CC6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36932E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75BDA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29D3DD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3FD309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E1F15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990CE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1BEB1E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724BA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7268C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6CD87A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7E683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14A0B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40A83E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117AA6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295FF8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4DFB1E98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BBCA3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EE577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0418A7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0E92E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CB8EA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6D07F1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4C042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EBF5A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58639E8E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5D181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416265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76E40E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61667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49C59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3D2D6A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25DB1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F5E86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A5B0589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0C699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5E00B2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5BD9DD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02235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B69F4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3AD82C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22E26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F85C8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36D00764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0F01C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67123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3D62F4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841CB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F2D29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72B0B4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00CCA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5D426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9757C1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5B84D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6A7E5A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0C5E46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17B07D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8CAF8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4D9FD9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863EB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C60D2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36D88D6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B252A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7BEECF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2</w:t>
            </w:r>
          </w:p>
        </w:tc>
        <w:tc>
          <w:tcPr>
            <w:tcW w:w="1416" w:type="dxa"/>
            <w:noWrap/>
            <w:hideMark/>
          </w:tcPr>
          <w:p w14:paraId="13A3E5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1AE95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1AB56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51019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5A728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8C91F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27E9354E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CB53E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4023C4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374761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8822E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55128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559AF7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52794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A7C91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2CA5608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8AEAB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FFE05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6F1F92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935C6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F05F2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723354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64F2E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6C207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F03FF38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F7433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7F6A0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1B8825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12589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282002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6F1363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5D304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B5DF8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66AF16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762F8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ADAF1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8</w:t>
            </w:r>
          </w:p>
        </w:tc>
        <w:tc>
          <w:tcPr>
            <w:tcW w:w="1416" w:type="dxa"/>
            <w:noWrap/>
            <w:hideMark/>
          </w:tcPr>
          <w:p w14:paraId="0C8253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EDC41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62D77C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7FE048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5A39A8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70FAF3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602921E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FBAEC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311A86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61AB9D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0FC1C3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176556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25BF67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AF7B3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BAA52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5C46917D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50649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7D3F72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0622C8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F6A4E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C4E43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173B7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F5CB5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2B7B2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103A9D9B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A4857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740" w:type="dxa"/>
            <w:noWrap/>
            <w:hideMark/>
          </w:tcPr>
          <w:p w14:paraId="645E54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11E369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5C63BD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79709D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7055D5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7EFE9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9D735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0FDC9AA4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3BD04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570B6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001179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960FB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8A5B1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6785A3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CCC07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A4B8F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279B095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D2533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735E9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2A4512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6F519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3EE43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16ACB7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B176F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D1131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43363B7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1C225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101514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13CFDB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81D13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E89CE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07C258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5BE02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5798D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6B4EDD5B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29542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31FD1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76BD0A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D4808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F8C0A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1A8905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5B7AE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2C06E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444D99FE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B8ECA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FF472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1FE2E3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E4818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EEDAC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4F052D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14A20A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277EBE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A411A8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01971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B28E4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5</w:t>
            </w:r>
          </w:p>
        </w:tc>
        <w:tc>
          <w:tcPr>
            <w:tcW w:w="1416" w:type="dxa"/>
            <w:noWrap/>
            <w:hideMark/>
          </w:tcPr>
          <w:p w14:paraId="0AD24F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13FBA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4DF25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3FB784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E5395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7887D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E0583D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EA2F1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3C24FF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725D55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refer not to answer</w:t>
            </w:r>
          </w:p>
        </w:tc>
        <w:tc>
          <w:tcPr>
            <w:tcW w:w="828" w:type="dxa"/>
            <w:noWrap/>
            <w:hideMark/>
          </w:tcPr>
          <w:p w14:paraId="01A71E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349AA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3C2885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79A6DC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115E69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C94F76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49EF1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40A17A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0DE39E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0402B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68D2EC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7EB4B5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5B373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05FF7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7E486856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9E3E9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78D85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4B4E82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DF294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7E2BEE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765BF3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08D21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15393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7CB749F4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AD7B5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05A40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21644C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FDEBD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F077E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1D7AB8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7FFE8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F8A6E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1DB4C42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E9D13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B0B54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4CC276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5B450D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0311CD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D1553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642E8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FEE8D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79250AE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AD5C4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5CF86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757A3D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6DA85D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F22CA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24B5D8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F3362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14F45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057AA856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D1F2A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4FAEB6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7C9203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088BC8B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75A0CB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34A653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BEF6E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B7729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0E0E215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D988C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705909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22D553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6CF894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175F2A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390109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7C4E2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73B03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3003983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F2224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6BE131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935EE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51E76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CACE3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6FB0DC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EFF80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AE576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5BA5A6BD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4F408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70FD5D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4308B3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3FC8BE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3516A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356DD4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18230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A96F0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21FE32F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CFA77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2FB618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77C834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68F36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F351E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43DB17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7234B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01147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65D1D89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FF5ED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8968B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126D45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0500D9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CB341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3E9ED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03D6E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FD768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014F282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E6FC3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609E40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21F40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3F89D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3B284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129471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3D669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38E9D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1FC55A8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4C36F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689B4D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2905F9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53B35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B929A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3240E2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E44E8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49A64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9DC79F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86EE4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1354E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74FEF9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4AFA1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0C127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5D0D20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5B9412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5A91E3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9886748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A402B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5AC3A3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1E7196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069EB8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20A5C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327A09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ECE6F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087EC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721E946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0EEEF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97633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9</w:t>
            </w:r>
          </w:p>
        </w:tc>
        <w:tc>
          <w:tcPr>
            <w:tcW w:w="1416" w:type="dxa"/>
            <w:noWrap/>
            <w:hideMark/>
          </w:tcPr>
          <w:p w14:paraId="16B4ED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606BA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B2B03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7C3BA4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17322F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7B43C6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2601B08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A3169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4B595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7525CA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5E6E7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64068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2FE90E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AED0F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375B7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630193C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9DE5A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5243AF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09C205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353FB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7EECF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1FAD2C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518ED2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F3518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0B914CA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E8ED9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593874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65DE2C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767EF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94DD1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096465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6B978F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306E1E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0EDAF8B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03595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02C686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152F87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B693A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EEBB7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63E8FA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BE032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2EF3B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0B9785B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18399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09E35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4075B2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E5589A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28DCCB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04F454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C4E94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D9080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166B0079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EF23C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E11D8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4DBB34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1E6FF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5F465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7BE255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4F0C4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3A75B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950C43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1FDEB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25392F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1DD5DC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06999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E44DF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132E61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755D3D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15012E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3AE41CD1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A83AE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8D1B8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7092BA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7F7CD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89386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1E992F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5BF75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D1508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404E4CC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C325C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130764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1D9D91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0DC8E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684F74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4B3490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3AA923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05C3B6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3F51289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6E3AF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37CDD9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6F214C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B7CB7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2A8656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7EB4D0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9C1AC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600FF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985296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78EFD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39561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04D4E2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6067A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18DB6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648F17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608FE0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A97B8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0A96EBA8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49305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75357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7353A0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A330A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31D01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4AC609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A7312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BAB02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5129BA7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ADB51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2AD4F0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462413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1108A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28B35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19A34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3E8C1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3474B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71B8F0DD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8E305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85F87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13E354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133170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AB060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0B656C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D0A88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82A16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25E4F1E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EFD31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271B4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4F269D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771E2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070DC6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368786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830CD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534555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198097BE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B215A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298D44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2B920E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D450A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CB24F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FA9C5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F1BCF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8F13B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0E2C769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54A05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33CC6E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44AA6C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9230C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309BFE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6B8333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236957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1B5104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1CAF347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ACEB6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72B15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5AD8FE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1A463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A9293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43C6F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D8392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B8808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25432BF4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87C8B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2D11D7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208504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A0667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2C4B2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EFA80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B22B6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DB9A0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6314CB0E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CF9F3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3BF7AB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27805D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029BC6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2D2D83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4629B3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48DACE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D3270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5A156A7D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FBEBF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43BC4B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29B2D9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D4EA1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C8FAB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0EC13E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69193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39E325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62D626A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2A31A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62A1F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58F95C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14E5E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6686A2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62423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36B21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FEA83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33565F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C9683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453813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135544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92EF3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295354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7CE839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3F869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BF7F9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770FB2F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2956A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91367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87DD6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EA498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B8335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13A7DF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A2937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A443E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41530AB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05215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581D68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7B3606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2A8B6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7D65F5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4B788D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ACA3A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B33E7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15D12C5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9CDD0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57B4C7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4D4880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16A1E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F2E8F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0847CA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53FF6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1DEA7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422FDD1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49E0A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DF45A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8</w:t>
            </w:r>
          </w:p>
        </w:tc>
        <w:tc>
          <w:tcPr>
            <w:tcW w:w="1416" w:type="dxa"/>
            <w:noWrap/>
            <w:hideMark/>
          </w:tcPr>
          <w:p w14:paraId="723D1E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DD267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BD39D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005C34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6C43C2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7E8EAA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20EAC84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140DD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06BEE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77B1E3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E8023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14D539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30AAE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BC5D8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00D14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001450D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A126F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605E09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129506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A2B50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ACBC3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refer not to answer</w:t>
            </w:r>
          </w:p>
        </w:tc>
        <w:tc>
          <w:tcPr>
            <w:tcW w:w="1735" w:type="dxa"/>
            <w:noWrap/>
            <w:hideMark/>
          </w:tcPr>
          <w:p w14:paraId="262B07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BC1CE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5119F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7CE278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66E63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73FD80A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5F3D55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4EFA20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CBAD7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6E85F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BA55E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21B2E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17B595F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ACE86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101989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EACC3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04D782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AC270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705F0F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9E2E4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05AD5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0759095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C47A2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53211E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389CC4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13BDE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0E291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2EE320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A5335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5346D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0065A61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DC6FE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562531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6BD6AE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60010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B73ED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96C40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8E389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C1EB0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51938108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6A0C1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02398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20941D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D2B3A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E7EF5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578ACA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02749E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4F036D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20EE911B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2C9F2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85827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28F800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D3FCA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3555E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1D1AA1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1B05D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5EE45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76BF0056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B4187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C000E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4946DB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E530B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12E2FE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294478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2C9A3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CA1D0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27AE882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87CE2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A0340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9BC17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FCC09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1A03E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0B8051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4D49C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B73E1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621CC4D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DAA18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316F93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207A85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refer not to answer</w:t>
            </w:r>
          </w:p>
        </w:tc>
        <w:tc>
          <w:tcPr>
            <w:tcW w:w="828" w:type="dxa"/>
            <w:noWrap/>
            <w:hideMark/>
          </w:tcPr>
          <w:p w14:paraId="175588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762FB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3B4DDB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34EADD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313F3D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53C208E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4B866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1314F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2</w:t>
            </w:r>
          </w:p>
        </w:tc>
        <w:tc>
          <w:tcPr>
            <w:tcW w:w="1416" w:type="dxa"/>
            <w:noWrap/>
            <w:hideMark/>
          </w:tcPr>
          <w:p w14:paraId="4BB494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9C410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1B2B0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F2C8C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B267F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EE860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96A21F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5DBD3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6D58D8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047F4A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2576F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0F64E4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2CA548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BD231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9CFF1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7E4FA69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7A6FE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C7DEC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55F479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1EE726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4BA23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13F0C1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16425A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0A8DD5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3AFD15C4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0B69A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84516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5D886C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5AE7C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1FBF6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A23DB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CADA7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1D0099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25F6B5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A38CB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FF541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4EF11B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2A82F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93A95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377EC2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50326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4E077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5BC0DEE6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1A62A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1EBFCD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3F2FC0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5F0E1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51626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DBE3B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5F9BC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8B6E6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4D7E50DB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133FF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12E2E1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24E3DC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4816E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048775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5BBCE9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94BD2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CC7F1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4DA26BB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1F0B5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A6094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6313F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1A505A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7AEC8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274581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08764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530D6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DC4A26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B0ACB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183B66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39E682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5B34F4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98546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28DDAB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B0E14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64204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234A697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B968E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49D54E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172369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48EB8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23CA5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BB5B6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522A6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D4D8D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0BDE8D8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8BC75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0EF2B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226B83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19B2F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097900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021A32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20599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BE6AF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634C19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3E78A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14C939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06A745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5A2E21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36C4CC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36D5FC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A4B31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1B3B5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C6DE4ED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0F43F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452218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8</w:t>
            </w:r>
          </w:p>
        </w:tc>
        <w:tc>
          <w:tcPr>
            <w:tcW w:w="1416" w:type="dxa"/>
            <w:noWrap/>
            <w:hideMark/>
          </w:tcPr>
          <w:p w14:paraId="4814B7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5DCFD6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9725B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033FB6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3E5791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4076E6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26445CD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EF420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68ED3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706791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050B6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3649E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062A6A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4526E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96943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03CB6F1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7AA5F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4E0B53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23A245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33F5D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0F60B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0A3255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480DF5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5A8037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4D40C36F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E72A3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7EF711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67696D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292C8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411E4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1D6F69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6221C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5BC20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4AD66544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8964B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48ED50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533025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791597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C7356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7FCCB3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B2018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95487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7343B6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DF7BD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43031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07EE97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725F2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5E00F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6FB1B7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FCC8C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549B1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77E8D24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9D700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28368B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4F7FE3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783493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403C7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6FF8A5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0FC8B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638171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516AA08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9D73D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116391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33DDDA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610E06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720F22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49AA2B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05ACD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68BEF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3795428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29CF1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59D928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7AFF95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A0E63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50C84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5C4C18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E4488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637D9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135F1E6B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42672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01F0BA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0B3653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3E3772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022E9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065BE5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0E911B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6FD32C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353DD64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31EA2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094702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0424B9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0FF6EF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F48A8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716F9D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1F632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D0CF5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5D62A98D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051DC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F72AC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6D522C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048533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50691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67F7EF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D9D70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0BE14D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B750E03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2D0F77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455D4F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27C099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2D36A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23AC20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1D7265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48BC59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CC3B7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532C0B39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4A78B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3A9B50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5</w:t>
            </w:r>
          </w:p>
        </w:tc>
        <w:tc>
          <w:tcPr>
            <w:tcW w:w="1416" w:type="dxa"/>
            <w:noWrap/>
            <w:hideMark/>
          </w:tcPr>
          <w:p w14:paraId="73672C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825B1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91C70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13162C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54A511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BA48F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0A7F85D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BB76C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26C314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24F277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04CC35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291C56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3F2281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9D552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7DD93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290F04E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93D83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27F0B0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57C244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2D29E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75076C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38E071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57C85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6523CA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20C95BA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03ABC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285F2E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6688E6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2D0681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DAE27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4D37FD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7FAFD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2CF96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7045E529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7CE3A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6DA49E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5F6436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228FC3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005E4E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3CFDEC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746DF6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399A51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53827A4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4753D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60C8D9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143B59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3DBFF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69F08E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4C958FB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20B84E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599C12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48AA858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F9907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CBEA5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78CFF1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5C65BB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5E916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cohabitating with partner)</w:t>
            </w:r>
          </w:p>
        </w:tc>
        <w:tc>
          <w:tcPr>
            <w:tcW w:w="1735" w:type="dxa"/>
            <w:noWrap/>
            <w:hideMark/>
          </w:tcPr>
          <w:p w14:paraId="19FDCF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392052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280451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595C2A62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0D0B0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710F39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702BFC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2704E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0971A9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689162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2C80CF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49C40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Home call</w:t>
            </w:r>
          </w:p>
        </w:tc>
      </w:tr>
      <w:tr w:rsidR="002866B4" w:rsidRPr="00C2211C" w14:paraId="6F5DC0F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FD2CB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14E79E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14C49A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5574AE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3135" w:type="dxa"/>
            <w:noWrap/>
            <w:hideMark/>
          </w:tcPr>
          <w:p w14:paraId="784CC0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33831C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47FAF7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01F357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20658765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AC0AA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2</w:t>
            </w:r>
          </w:p>
        </w:tc>
        <w:tc>
          <w:tcPr>
            <w:tcW w:w="740" w:type="dxa"/>
            <w:noWrap/>
            <w:hideMark/>
          </w:tcPr>
          <w:p w14:paraId="4C555C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1416" w:type="dxa"/>
            <w:noWrap/>
            <w:hideMark/>
          </w:tcPr>
          <w:p w14:paraId="01D122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4F1438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5C175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79BF43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397B34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46A419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429E9107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7207F7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36A31A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2A33B2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C5355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43F2C6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53ADD4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4EB6A2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4F9282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ight Pool/Night Float</w:t>
            </w:r>
          </w:p>
        </w:tc>
      </w:tr>
      <w:tr w:rsidR="002866B4" w:rsidRPr="00C2211C" w14:paraId="6BB2927E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582EA2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101AAE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6A9CC2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AEBA5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5D3028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Single</w:t>
            </w:r>
          </w:p>
        </w:tc>
        <w:tc>
          <w:tcPr>
            <w:tcW w:w="1735" w:type="dxa"/>
            <w:noWrap/>
            <w:hideMark/>
          </w:tcPr>
          <w:p w14:paraId="1B9CE6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6D53EB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478C47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3C43B7F0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3CAAE6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036B10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D57AF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67F429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1CF82E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780C80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2B2E9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4AD6D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-in-4 In-house Call (CTU, CCU, ICU, etc)</w:t>
            </w:r>
          </w:p>
        </w:tc>
      </w:tr>
      <w:tr w:rsidR="002866B4" w:rsidRPr="00C2211C" w14:paraId="43F9137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0CF44D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135A77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109856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3F44B4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135" w:type="dxa"/>
            <w:noWrap/>
            <w:hideMark/>
          </w:tcPr>
          <w:p w14:paraId="49D162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00B3C1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0B0928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7968C9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604DAB5C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456D03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1</w:t>
            </w:r>
          </w:p>
        </w:tc>
        <w:tc>
          <w:tcPr>
            <w:tcW w:w="740" w:type="dxa"/>
            <w:noWrap/>
            <w:hideMark/>
          </w:tcPr>
          <w:p w14:paraId="023644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8</w:t>
            </w:r>
          </w:p>
        </w:tc>
        <w:tc>
          <w:tcPr>
            <w:tcW w:w="1416" w:type="dxa"/>
            <w:noWrap/>
            <w:hideMark/>
          </w:tcPr>
          <w:p w14:paraId="76FD3A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6BCAE2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616BCC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7F9812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081B78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20E3DA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  <w:tr w:rsidR="002866B4" w:rsidRPr="00C2211C" w14:paraId="7F93F854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1EB3CD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72EB02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CBC3D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le</w:t>
            </w:r>
          </w:p>
        </w:tc>
        <w:tc>
          <w:tcPr>
            <w:tcW w:w="828" w:type="dxa"/>
            <w:noWrap/>
            <w:hideMark/>
          </w:tcPr>
          <w:p w14:paraId="1C959E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32E34B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n a relationship (not cohabitating with partner)</w:t>
            </w:r>
          </w:p>
        </w:tc>
        <w:tc>
          <w:tcPr>
            <w:tcW w:w="1735" w:type="dxa"/>
            <w:noWrap/>
            <w:hideMark/>
          </w:tcPr>
          <w:p w14:paraId="54C4AA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712" w:type="dxa"/>
            <w:noWrap/>
            <w:hideMark/>
          </w:tcPr>
          <w:p w14:paraId="17CE58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CMG</w:t>
            </w:r>
          </w:p>
        </w:tc>
        <w:tc>
          <w:tcPr>
            <w:tcW w:w="4548" w:type="dxa"/>
            <w:noWrap/>
            <w:hideMark/>
          </w:tcPr>
          <w:p w14:paraId="6230A7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 call</w:t>
            </w:r>
          </w:p>
        </w:tc>
      </w:tr>
      <w:tr w:rsidR="002866B4" w:rsidRPr="00C2211C" w14:paraId="1875DBFA" w14:textId="77777777" w:rsidTr="007A59F2">
        <w:trPr>
          <w:trHeight w:val="260"/>
        </w:trPr>
        <w:tc>
          <w:tcPr>
            <w:tcW w:w="1156" w:type="dxa"/>
            <w:noWrap/>
            <w:hideMark/>
          </w:tcPr>
          <w:p w14:paraId="6AAAB8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PGY-3</w:t>
            </w:r>
          </w:p>
        </w:tc>
        <w:tc>
          <w:tcPr>
            <w:tcW w:w="740" w:type="dxa"/>
            <w:noWrap/>
            <w:hideMark/>
          </w:tcPr>
          <w:p w14:paraId="327EC9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9</w:t>
            </w:r>
          </w:p>
        </w:tc>
        <w:tc>
          <w:tcPr>
            <w:tcW w:w="1416" w:type="dxa"/>
            <w:noWrap/>
            <w:hideMark/>
          </w:tcPr>
          <w:p w14:paraId="44FBE0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Female</w:t>
            </w:r>
          </w:p>
        </w:tc>
        <w:tc>
          <w:tcPr>
            <w:tcW w:w="828" w:type="dxa"/>
            <w:noWrap/>
            <w:hideMark/>
          </w:tcPr>
          <w:p w14:paraId="0DE2CA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No</w:t>
            </w:r>
          </w:p>
        </w:tc>
        <w:tc>
          <w:tcPr>
            <w:tcW w:w="3135" w:type="dxa"/>
            <w:noWrap/>
            <w:hideMark/>
          </w:tcPr>
          <w:p w14:paraId="507606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Married</w:t>
            </w:r>
          </w:p>
        </w:tc>
        <w:tc>
          <w:tcPr>
            <w:tcW w:w="1735" w:type="dxa"/>
            <w:noWrap/>
            <w:hideMark/>
          </w:tcPr>
          <w:p w14:paraId="5AE6B2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Yes</w:t>
            </w:r>
          </w:p>
        </w:tc>
        <w:tc>
          <w:tcPr>
            <w:tcW w:w="3712" w:type="dxa"/>
            <w:noWrap/>
            <w:hideMark/>
          </w:tcPr>
          <w:p w14:paraId="5F4E6F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IMG</w:t>
            </w:r>
          </w:p>
        </w:tc>
        <w:tc>
          <w:tcPr>
            <w:tcW w:w="4548" w:type="dxa"/>
            <w:noWrap/>
            <w:hideMark/>
          </w:tcPr>
          <w:p w14:paraId="5F248E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Late-stay / Weekend Call (Pulmonary, Nephrology, GI, Hematology)</w:t>
            </w:r>
          </w:p>
        </w:tc>
      </w:tr>
    </w:tbl>
    <w:p w14:paraId="7C84D205" w14:textId="77777777" w:rsidR="002866B4" w:rsidRPr="00C2211C" w:rsidRDefault="002866B4" w:rsidP="002866B4">
      <w:pPr>
        <w:rPr>
          <w:sz w:val="14"/>
          <w:szCs w:val="14"/>
        </w:rPr>
        <w:sectPr w:rsidR="002866B4" w:rsidRPr="00C2211C" w:rsidSect="00630F1F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  <w:printerSettings r:id="rId4"/>
        </w:sectPr>
      </w:pPr>
    </w:p>
    <w:p w14:paraId="0E79FF9B" w14:textId="77777777" w:rsidR="002866B4" w:rsidRPr="00C2211C" w:rsidRDefault="002866B4" w:rsidP="002866B4">
      <w:pPr>
        <w:outlineLvl w:val="0"/>
        <w:rPr>
          <w:sz w:val="14"/>
          <w:szCs w:val="14"/>
        </w:rPr>
      </w:pPr>
      <w:r w:rsidRPr="00C2211C">
        <w:rPr>
          <w:b/>
          <w:sz w:val="14"/>
          <w:szCs w:val="14"/>
        </w:rPr>
        <w:t>Supplemental Table 2</w:t>
      </w:r>
      <w:r w:rsidRPr="00C2211C">
        <w:rPr>
          <w:sz w:val="14"/>
          <w:szCs w:val="14"/>
        </w:rPr>
        <w:t xml:space="preserve">. Burnout </w:t>
      </w:r>
      <w:r>
        <w:rPr>
          <w:sz w:val="14"/>
          <w:szCs w:val="14"/>
        </w:rPr>
        <w:t>data</w:t>
      </w:r>
    </w:p>
    <w:tbl>
      <w:tblPr>
        <w:tblStyle w:val="TableGridLight"/>
        <w:tblW w:w="18944" w:type="dxa"/>
        <w:tblLook w:val="04A0" w:firstRow="1" w:lastRow="0" w:firstColumn="1" w:lastColumn="0" w:noHBand="0" w:noVBand="1"/>
      </w:tblPr>
      <w:tblGrid>
        <w:gridCol w:w="914"/>
        <w:gridCol w:w="804"/>
        <w:gridCol w:w="804"/>
        <w:gridCol w:w="886"/>
        <w:gridCol w:w="870"/>
        <w:gridCol w:w="804"/>
        <w:gridCol w:w="825"/>
        <w:gridCol w:w="804"/>
        <w:gridCol w:w="860"/>
        <w:gridCol w:w="804"/>
        <w:gridCol w:w="996"/>
        <w:gridCol w:w="844"/>
        <w:gridCol w:w="804"/>
        <w:gridCol w:w="804"/>
        <w:gridCol w:w="804"/>
        <w:gridCol w:w="804"/>
        <w:gridCol w:w="920"/>
        <w:gridCol w:w="877"/>
        <w:gridCol w:w="1012"/>
        <w:gridCol w:w="804"/>
        <w:gridCol w:w="813"/>
        <w:gridCol w:w="1267"/>
      </w:tblGrid>
      <w:tr w:rsidR="002866B4" w:rsidRPr="00C2211C" w14:paraId="47A15A25" w14:textId="77777777" w:rsidTr="007A59F2">
        <w:trPr>
          <w:trHeight w:val="315"/>
        </w:trPr>
        <w:tc>
          <w:tcPr>
            <w:tcW w:w="893" w:type="dxa"/>
            <w:noWrap/>
            <w:hideMark/>
          </w:tcPr>
          <w:p w14:paraId="794FA576" w14:textId="77777777" w:rsidR="002866B4" w:rsidRPr="00C2211C" w:rsidRDefault="002866B4" w:rsidP="007A59F2">
            <w:pPr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emotionally drained from my work]</w:t>
            </w:r>
          </w:p>
        </w:tc>
        <w:tc>
          <w:tcPr>
            <w:tcW w:w="804" w:type="dxa"/>
            <w:noWrap/>
            <w:hideMark/>
          </w:tcPr>
          <w:p w14:paraId="7F8B9CFE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used up at the end of the workday]</w:t>
            </w:r>
          </w:p>
        </w:tc>
        <w:tc>
          <w:tcPr>
            <w:tcW w:w="804" w:type="dxa"/>
            <w:noWrap/>
            <w:hideMark/>
          </w:tcPr>
          <w:p w14:paraId="2A12C9AA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fatigued when I get up in the morning and have to face another day on the job. ]</w:t>
            </w:r>
          </w:p>
        </w:tc>
        <w:tc>
          <w:tcPr>
            <w:tcW w:w="871" w:type="dxa"/>
            <w:noWrap/>
            <w:hideMark/>
          </w:tcPr>
          <w:p w14:paraId="2DCF4F4F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can easily understand how my patients feel about things.]</w:t>
            </w:r>
          </w:p>
        </w:tc>
        <w:tc>
          <w:tcPr>
            <w:tcW w:w="854" w:type="dxa"/>
            <w:noWrap/>
            <w:hideMark/>
          </w:tcPr>
          <w:p w14:paraId="0522474B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I treat some patients as if they were impersonal objects]</w:t>
            </w:r>
          </w:p>
        </w:tc>
        <w:tc>
          <w:tcPr>
            <w:tcW w:w="804" w:type="dxa"/>
            <w:noWrap/>
            <w:hideMark/>
          </w:tcPr>
          <w:p w14:paraId="0F15C790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Working with people all day is really a strain for me.]</w:t>
            </w:r>
          </w:p>
        </w:tc>
        <w:tc>
          <w:tcPr>
            <w:tcW w:w="808" w:type="dxa"/>
            <w:noWrap/>
            <w:hideMark/>
          </w:tcPr>
          <w:p w14:paraId="5195A572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deal very effectively with the problems of my patients.]</w:t>
            </w:r>
          </w:p>
        </w:tc>
        <w:tc>
          <w:tcPr>
            <w:tcW w:w="804" w:type="dxa"/>
            <w:noWrap/>
            <w:hideMark/>
          </w:tcPr>
          <w:p w14:paraId="74F8E0D9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burned out from my work.]</w:t>
            </w:r>
          </w:p>
        </w:tc>
        <w:tc>
          <w:tcPr>
            <w:tcW w:w="845" w:type="dxa"/>
            <w:noWrap/>
            <w:hideMark/>
          </w:tcPr>
          <w:p w14:paraId="0AD6EE41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I'm positively influencing other people's lives through my work.]</w:t>
            </w:r>
          </w:p>
        </w:tc>
        <w:tc>
          <w:tcPr>
            <w:tcW w:w="804" w:type="dxa"/>
            <w:noWrap/>
            <w:hideMark/>
          </w:tcPr>
          <w:p w14:paraId="727EEC2E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've become more callous toward people since I took this job.]</w:t>
            </w:r>
          </w:p>
        </w:tc>
        <w:tc>
          <w:tcPr>
            <w:tcW w:w="971" w:type="dxa"/>
            <w:noWrap/>
            <w:hideMark/>
          </w:tcPr>
          <w:p w14:paraId="0A37A63D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worry that this job is hardening me emotionally.]</w:t>
            </w:r>
          </w:p>
        </w:tc>
        <w:tc>
          <w:tcPr>
            <w:tcW w:w="830" w:type="dxa"/>
            <w:noWrap/>
            <w:hideMark/>
          </w:tcPr>
          <w:p w14:paraId="13F119A6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very energetic.]</w:t>
            </w:r>
          </w:p>
        </w:tc>
        <w:tc>
          <w:tcPr>
            <w:tcW w:w="804" w:type="dxa"/>
            <w:noWrap/>
            <w:hideMark/>
          </w:tcPr>
          <w:p w14:paraId="2371C495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frustrated by my job.]</w:t>
            </w:r>
          </w:p>
        </w:tc>
        <w:tc>
          <w:tcPr>
            <w:tcW w:w="804" w:type="dxa"/>
            <w:noWrap/>
            <w:hideMark/>
          </w:tcPr>
          <w:p w14:paraId="5E8F4259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I'm working too hard on my job.]</w:t>
            </w:r>
          </w:p>
        </w:tc>
        <w:tc>
          <w:tcPr>
            <w:tcW w:w="804" w:type="dxa"/>
            <w:noWrap/>
            <w:hideMark/>
          </w:tcPr>
          <w:p w14:paraId="38F12F58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don't really care what happens to some patients.]</w:t>
            </w:r>
          </w:p>
        </w:tc>
        <w:tc>
          <w:tcPr>
            <w:tcW w:w="804" w:type="dxa"/>
            <w:noWrap/>
            <w:hideMark/>
          </w:tcPr>
          <w:p w14:paraId="17B202BC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Working with people directly puts too much stress on me.]</w:t>
            </w:r>
          </w:p>
        </w:tc>
        <w:tc>
          <w:tcPr>
            <w:tcW w:w="906" w:type="dxa"/>
            <w:noWrap/>
            <w:hideMark/>
          </w:tcPr>
          <w:p w14:paraId="231FAFE1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can easily create a relaxed atmosphere with my patients.]</w:t>
            </w:r>
          </w:p>
        </w:tc>
        <w:tc>
          <w:tcPr>
            <w:tcW w:w="858" w:type="dxa"/>
            <w:noWrap/>
            <w:hideMark/>
          </w:tcPr>
          <w:p w14:paraId="11AB0C74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exhilarated after working closely with my patients.]</w:t>
            </w:r>
          </w:p>
        </w:tc>
        <w:tc>
          <w:tcPr>
            <w:tcW w:w="997" w:type="dxa"/>
            <w:noWrap/>
            <w:hideMark/>
          </w:tcPr>
          <w:p w14:paraId="6A097D14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have accomplished many worthwhile things in this job.]</w:t>
            </w:r>
          </w:p>
        </w:tc>
        <w:tc>
          <w:tcPr>
            <w:tcW w:w="804" w:type="dxa"/>
            <w:noWrap/>
            <w:hideMark/>
          </w:tcPr>
          <w:p w14:paraId="09105849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like I'm at the end of my rope.]</w:t>
            </w:r>
          </w:p>
        </w:tc>
        <w:tc>
          <w:tcPr>
            <w:tcW w:w="804" w:type="dxa"/>
            <w:noWrap/>
            <w:hideMark/>
          </w:tcPr>
          <w:p w14:paraId="5317B133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n my work, I deal with emotional problems very calmly.]</w:t>
            </w:r>
          </w:p>
        </w:tc>
        <w:tc>
          <w:tcPr>
            <w:tcW w:w="1267" w:type="dxa"/>
            <w:noWrap/>
            <w:hideMark/>
          </w:tcPr>
          <w:p w14:paraId="4EF5D2B5" w14:textId="77777777" w:rsidR="002866B4" w:rsidRPr="00C2211C" w:rsidRDefault="002866B4" w:rsidP="007A59F2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 how</w:t>
            </w:r>
            <w:r w:rsidRPr="00C2211C">
              <w:rPr>
                <w:b/>
                <w:sz w:val="14"/>
                <w:szCs w:val="14"/>
              </w:rPr>
              <w:t xml:space="preserve"> often, if ever, you ever feel this way about your job: [I feel patients blame me for some of their problems.]</w:t>
            </w:r>
          </w:p>
        </w:tc>
      </w:tr>
      <w:tr w:rsidR="002866B4" w:rsidRPr="00C2211C" w14:paraId="46CC2666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40C28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18C58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0249A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474BDF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44D7D3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6DC10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6374F2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890B8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2F600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290F3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7DC83C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05D216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7BB36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42D14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207BAF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4165D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291ECA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1D42FC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2DEE08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1FDA78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B46A9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00D001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66F74E3A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0E9FB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B60AC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6B6E0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40CE4D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4590AA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9F1B6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28EA71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500B0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469267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98CE2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2CDDB2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50108F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65263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1B4AD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B67C8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77DAC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5B40AD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5B548B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55809D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21CD1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6A3B8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31F389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E1EF34D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388106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8F55A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7A249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77E1CF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2CD50B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4220D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29637D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8CC16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788220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32417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0A9F97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27840D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FFC29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7E380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DB4C5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B0F30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0D769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62ED82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4CA444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4E6FA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C2848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7063C2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5A3BA004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4468AE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F0338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99BBC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269B5C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313011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C1ED8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6680E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10C57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192A1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14F85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22B28B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369A5D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B09D5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35252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82734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3180B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C8C2D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38ACDB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5A5C87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ABA69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C767D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1267" w:type="dxa"/>
            <w:noWrap/>
            <w:hideMark/>
          </w:tcPr>
          <w:p w14:paraId="78B1DB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8001544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3C7694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C3CB3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FAEAB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5AF098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5B183E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C1125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8D3DD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2F743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62F36E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FD55A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2707A2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AFAF3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85B0F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804" w:type="dxa"/>
            <w:noWrap/>
            <w:hideMark/>
          </w:tcPr>
          <w:p w14:paraId="185C17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FF0C8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34C6D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61097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58803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5DFBA3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9B9DA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9F7A0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7BD225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80057D6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463CA0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EEFD7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2364B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280510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654823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B7536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7AABA2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588DF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F01AB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E2E9B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6D0086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484681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3ECA2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3828BC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DE0FA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B05C9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81226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6B58F5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4EC631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469E3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D4B3C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1A569E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22F86951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03654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F55AA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46EE9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0E0FFD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166C26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E1B63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BC2D5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C89F9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64487F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C43F5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663BAC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1A62D5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CB6B2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7E32A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0EE24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AEF08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5F343F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7266D9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6EABA3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9A6DD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2188C8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1786A1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19765ADE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EED1A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90F0A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11192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0A21E0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54" w:type="dxa"/>
            <w:noWrap/>
            <w:hideMark/>
          </w:tcPr>
          <w:p w14:paraId="50BAF0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EBC21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0250D0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14A58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4C2CD9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F9677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A6557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1CD019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67F42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B1707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D7B4A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DEF75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68803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B07D6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56C08B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3BCC7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C2CC9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0D3A87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D3F25E8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C88BE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4F2DC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40C30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62BC14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64611C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C850C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74AE5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F659F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68A40E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8D0C0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7B647C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590CFD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26CDF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5B572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D04D8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E042A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0D33E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231507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78D992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DC4CE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22912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4CB16A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012FC08C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0A9E08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BB155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D31AB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45803C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63AD51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B0FC4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76DF04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4C132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62C2453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1E5CF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71" w:type="dxa"/>
            <w:noWrap/>
            <w:hideMark/>
          </w:tcPr>
          <w:p w14:paraId="785F0B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7151D3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B3596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1DFD6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33417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07A76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752F00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2725C4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EF9FD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780D1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3E2CC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5EC686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FA3B2CB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FFA77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6C93B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0E998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2C8A58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526B85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01F04A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7A5EFC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9108C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7AE94E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387AA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66B54B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5425C0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75060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19151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EF841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44E767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C7F60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3DB2A0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08D54E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A32C9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9752D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6F6F65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65C440EB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60ED1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18C52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F54F3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5909C8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675ABE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F4D60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767410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D9AED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B94F2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C2CE2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2103DE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2C8B27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168BC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A26D8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F4D89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CAF90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65878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3B1B03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997" w:type="dxa"/>
            <w:noWrap/>
            <w:hideMark/>
          </w:tcPr>
          <w:p w14:paraId="16747A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D882F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C9C1E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4C409C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2F17A3FD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34FB5F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A7B1E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048B4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102FF7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1B29F9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44425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3566B3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FF177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2D8677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AB5CF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4BF92E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316B35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8FDB6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85B93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C2AB7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DC368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C8C3D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3B0E29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295F07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D9CC0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193BF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5C25BE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BECF310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38FADE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B4519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4F14E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685595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366550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7C1DF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13AA4B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720B7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0D368A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067A3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71" w:type="dxa"/>
            <w:noWrap/>
            <w:hideMark/>
          </w:tcPr>
          <w:p w14:paraId="22FB0D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143A27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5FA05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3C14E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9E8A2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CACEC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610CB6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3FC5DB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248C62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8AF0E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ED6AC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7CA689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FA14190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C355B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61510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115CB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3C25C1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0F74E5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29D54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38BBD2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89005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6824A1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05CAC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5E59D9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37FA87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1247E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1027B1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5DC612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2B40C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205482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6519B4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261D2C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8333D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0CF96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66C932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0BECD57C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785D1E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76FE7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B010F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42AA90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246917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EC072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68048E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1E4B0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0D5499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1867D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1F8DD7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1F8EB0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01B57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3F71D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A4002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4B12E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C57B2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1B7739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47F477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89978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2C355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1ABAD0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55CA77B8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7C6BC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E4AC9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62EB6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59265F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303383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34EFE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892DE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56862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096EF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9688A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A8C11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7A83EA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1D704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0C8C4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11C21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F3D72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34C6A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159FC4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2D345F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D46B4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C7EF8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1E0F8E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4FF0EC1C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35FC1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B9349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C7786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106DA0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58A6B3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E3CE3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50EC21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DD047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A5626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606FF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7581FB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1688DE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BC3A7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BFFA5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598426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DB7AD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A9A68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20B71C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2BDD23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D9F7F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AD95C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0FAF37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A58E6CE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89EDA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12C2D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6CA25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140B3D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0E3CEB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2255B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7E41E6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13000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699C02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212656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56D0C5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223427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5E48E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C31B6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A34BA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3D270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1B346C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454461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B64C5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3E95A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A4DF9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1C7A49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1EC60DFD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F9B3C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1695E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25118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1C2CD93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54" w:type="dxa"/>
            <w:noWrap/>
            <w:hideMark/>
          </w:tcPr>
          <w:p w14:paraId="7F955B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FDFA0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12FAA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C9BB2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C089E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1C172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254A94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926D9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277E9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D338E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DFB3A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9F95D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4E8FED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02A71A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5FB266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A0C1C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D9FDB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18AC22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77F1919A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F1355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3C367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A5A80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0D1081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4D3592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B327F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7B5CE6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5F2B5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3B27DB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30DB5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71" w:type="dxa"/>
            <w:noWrap/>
            <w:hideMark/>
          </w:tcPr>
          <w:p w14:paraId="3FF186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2FBCA8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3A6A8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BA7D3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07B63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8A31F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150A99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2BC68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210E6E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1BD63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99FD6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23EA8B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7101E10D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096BB5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042B94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6D9CC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3C7C62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0AE440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17836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2BC86D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322C0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273781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7736C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420BB5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564E27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F54D9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452E08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1FA79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106E2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03D61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1DE30F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2AE8B0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BD57C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8171F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7A0D73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0CA98623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70239A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20FC0D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08DB5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71" w:type="dxa"/>
            <w:noWrap/>
            <w:hideMark/>
          </w:tcPr>
          <w:p w14:paraId="577964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670674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DC1E4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126D81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E12E8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067665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71498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3C29BF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289C13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6B3A0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41073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62379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9F751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FF8A7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712DE1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083409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F7008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7FB40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1CDAB0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2D9BFE54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E8BA7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E9B7D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E2362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4E7617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4" w:type="dxa"/>
            <w:noWrap/>
            <w:hideMark/>
          </w:tcPr>
          <w:p w14:paraId="2374E2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61DCF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0B10B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314EF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45293C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9F8B9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35E930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4DF6E9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45F50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79B9D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7F2AE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42B5F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F071D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6F05A1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4611D8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5B19C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9CF4F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212899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F43FAB4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478A1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2E216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267E29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5106BB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0A5871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E07BB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9C35C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804" w:type="dxa"/>
            <w:noWrap/>
            <w:hideMark/>
          </w:tcPr>
          <w:p w14:paraId="26C676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26B020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DEE94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54B67A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7794D3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39591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BF576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2E1E3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ED07D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5F6D98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0A8F10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2D718A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7D58E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6D68A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7F9B98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37A27D3F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3DF589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FAEC9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F7C9F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2AFD43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510559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53713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3CE2E2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70B5C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39EA20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5FE1B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71" w:type="dxa"/>
            <w:noWrap/>
            <w:hideMark/>
          </w:tcPr>
          <w:p w14:paraId="60731E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3B7081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61671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6087E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EE588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6A851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5252E2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50D08A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6B5E52A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C9597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31E98F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682D94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28C0CD70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FABA7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73AAD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12BE8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5C799C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4" w:type="dxa"/>
            <w:noWrap/>
            <w:hideMark/>
          </w:tcPr>
          <w:p w14:paraId="406BCA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2509B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695832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7A8C6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20D0AB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04948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166862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3D9129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5042E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C799A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02545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20E613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35760E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0D238F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2843A7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687D4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3EB86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5D9B45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4A40CFFF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079614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39F87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A275D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13291A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2AE5DB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F2646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0A729A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98D46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6BDB81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EF5A5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71" w:type="dxa"/>
            <w:noWrap/>
            <w:hideMark/>
          </w:tcPr>
          <w:p w14:paraId="10D664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0BE278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A2B28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4B60D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471DC2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5BCC80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4F7420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350F33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2349CC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12893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CC1F2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677D3A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129AD2D7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337838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2620A3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D369F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43926F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63CF7E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A401F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7905E8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2BF6A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3467FB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429C6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21A7A5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378E6D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DFB3F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ACC7E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21486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87935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D173D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7F931D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49E820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93542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B3F1F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7FAC5D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67E9A3D5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89741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DC6D1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F6375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75B010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7E7FF8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E7AD8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19D74D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3B49E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33C20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4A71C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9EBB3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6245B5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759FF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29F7A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B3124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754CE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B943F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014C82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6F345E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71452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1ADD9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357F18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67E5B4E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093F22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61B9F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CD34A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50F000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4" w:type="dxa"/>
            <w:noWrap/>
            <w:hideMark/>
          </w:tcPr>
          <w:p w14:paraId="2248A6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81701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05B122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786A1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2FE2D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C2C25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4B82F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9152E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CA437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303C3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25F2F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8BAAA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C3A9C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1F8968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758DAA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6C062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D8322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1AD348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17A8DA2D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8818C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CF29B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2364E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087DCE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5D739B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71B1E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267433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2DE1F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2E6192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03642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6C9C61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64B6C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697EA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D1A67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8F3D3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CF766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1A33F5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565474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010E49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C2696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0F5965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738A31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4B10886C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43C6A0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5FDAD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FF719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25A53C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4F2191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5CE07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5C0F70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7594E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821BD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17C43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74515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3046BA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47220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9477E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6DD74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8D334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98FDA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0EBC29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639F1D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A3837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9AFB1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342D5B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2F97925B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44E69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F2CA4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EBEC1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070104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4D069D3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1C9AC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00E133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A75BD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720274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33099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5A7BB1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564A35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7FA8F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25892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AFA34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BAFF1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7BF1F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A251F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5D3313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B85C7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654D7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1FCDA7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0544021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4D68A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57AB1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F03A4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69D8B6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39E24F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3A22BA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1469B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CBC97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9FB5E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5B684F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4BAC6B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309D45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C8BF2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FD21D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ACE91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1BB31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55E03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62C874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3F2E47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D7181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67C3EA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577B4D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3D5C0BF0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B2D0D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A5F53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360DCC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4A65BA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3BAF47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E4EB6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3CBB42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70391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5EFC80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7C81C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71" w:type="dxa"/>
            <w:noWrap/>
            <w:hideMark/>
          </w:tcPr>
          <w:p w14:paraId="72E90F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7206F6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02302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A21A4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7B4BC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BA8C8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3527E5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6947A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193B2D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E5FD6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DA23D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241E66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2F240E58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0F42DB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2DCDB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DCD45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06E421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78EF78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5DC5D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2011F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0331F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4462E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1379E6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69A66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2C5582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76E1A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5F604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A0DFA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54AD0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7225DF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320AA6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5DA784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E8A28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54943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36A9E7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57B2C6B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54719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3B624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D9842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352E82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54" w:type="dxa"/>
            <w:noWrap/>
            <w:hideMark/>
          </w:tcPr>
          <w:p w14:paraId="544E42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94D83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0DAC47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530A0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558B9D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830DE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35DD03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7AD26F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61B35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CEBC7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C4A8A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2B038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1D6325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7FA6B8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39F45C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E89D5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8C9BF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2EBCA1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4C8A1701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3163BD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A61B7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1C84C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2C2D0A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570124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1EFFA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4E7BB6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B24F9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5472B9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04E6D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6BC7B4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6774BD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4A5AC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2E78C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7F604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40D15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650E7A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7782B3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6C236C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60270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69A2A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236DF6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5C96A084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8A168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33174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B55C3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543417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6D7698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9C6B6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75275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117494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406B99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AEFCA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5C25A9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2BE89B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59B3D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F9357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29E25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81D20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308732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4DAA03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0E50DC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F2659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D3645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760298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34C01A8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998D1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6B0BF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59C45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271307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20158C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5C1DA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28D905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8C0EB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C241A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00A3B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03987D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0C1765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896D5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D8D54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1EEBC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ED31D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41606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5C10C0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09A715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9E5C2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E6011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3688A5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01D49F8D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05E85F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E9FBB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0E6C8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71" w:type="dxa"/>
            <w:noWrap/>
            <w:hideMark/>
          </w:tcPr>
          <w:p w14:paraId="00A79A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38EA16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77280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4EA7FB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D5D74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54C29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5D083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5B40C9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5F7ACD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525EA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A9244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86476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114BD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3C659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7B5522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0C288C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AB507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DFEA0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0C5DB4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7228DEF1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4F988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40459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5E300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60867A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4" w:type="dxa"/>
            <w:noWrap/>
            <w:hideMark/>
          </w:tcPr>
          <w:p w14:paraId="220C96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7EB48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7848F0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213C59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2345E7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BCFC8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7D4092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314EFA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DEF04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58CD0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63275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8D392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17B9B5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4A80F3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500D81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11ECA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5577D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088505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27666713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4FDB5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4268D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60EBB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71" w:type="dxa"/>
            <w:noWrap/>
            <w:hideMark/>
          </w:tcPr>
          <w:p w14:paraId="3E33FF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6BE316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01EDFF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227198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AFAA6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7CDDC6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30DBB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20E333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474346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AFB1C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E8EFE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ECF51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28322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4BD19B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4335DF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04D37C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05502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845F3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4E978F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</w:tr>
      <w:tr w:rsidR="002866B4" w:rsidRPr="00C2211C" w14:paraId="4E63DD88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E8CFD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1F52A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57261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20141A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4" w:type="dxa"/>
            <w:noWrap/>
            <w:hideMark/>
          </w:tcPr>
          <w:p w14:paraId="3E3B7C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B36F2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6084E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7AB2B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CB748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E7234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3E5114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477F19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2143E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DA7B9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695FB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2CCA5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FEF09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005948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7C4CEB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E02B7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94426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068C45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6A49295B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8367F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DD85D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09851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2E7E2D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399BAB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3FFC1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25B559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93AF6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2620ED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846C8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2E8084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136152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7A1E7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94541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0F118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C4DF1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4533F7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75B2A0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60B360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C833A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15BAB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24BC63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0C8447D0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3C480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48CD0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938A3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6CE1E8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31A941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53D96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66BB07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01D52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0047D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75686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D5FAF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AE450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3DFDD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E3CF0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2EB56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96150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555731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0D1B75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716559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833A3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01B34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3EC0FB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20243D9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49C3A4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198BC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B79E6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5E83BF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7F621A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19BAF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7CB0F8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C3F7A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A4A7E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6E3C8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5B981A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754FC4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02DBC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595AC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9F925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61DFD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47819A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21175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02DC18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0A12E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276C5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317289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7895540B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7BF1A5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06395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7606A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18EB0B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0C31BD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B3899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57675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C8C41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BB181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3C518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71" w:type="dxa"/>
            <w:noWrap/>
            <w:hideMark/>
          </w:tcPr>
          <w:p w14:paraId="2B5665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2C8DC7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62627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0D7AE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D4B96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7D177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59D092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3191FA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4856B3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13984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6A454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795979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3042221B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3C622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322C5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80831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4D52BB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79EC19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18E23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74EDCA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170C0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3D9CF2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907A5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457438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169740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3872A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36D33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F610D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494587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B68FE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60393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6236DD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DE97E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1A26A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3ED945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29FC1958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742343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7E8CD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9336A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148214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4" w:type="dxa"/>
            <w:noWrap/>
            <w:hideMark/>
          </w:tcPr>
          <w:p w14:paraId="5D647D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321E6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7699A7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FC719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143B34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E6764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1F7D58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26AE30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39843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036DD6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7C814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1C090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36A57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719AF8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6129D7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D42AA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18B88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00F09E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2318A19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4764FD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86B01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C1CCCA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47E2C2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615476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0537A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1D9CA8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E0A75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249B3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07AB1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6DEE83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72290F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C5040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DB63A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2EBF2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0CFDF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21ABB6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53883D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2CBDB2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486F1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7D9E1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0CADCA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3049E577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418B96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31CA0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C38063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2C52C8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7ED5D3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C2CBE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B8644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904F7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E9466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E2120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7ED3D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336859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54DE5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877F4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CF81C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56CBF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7F45B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546E8A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2FBB1A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80520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7BEF0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332512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5DC65347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DF4DA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575ED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825FC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54631D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7969E8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F15CC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324F7F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EC93A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78CBF1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30DF5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09913E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2422CA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5B26D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92447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FE071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075E2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75719FA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230687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4C7735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43D99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A3159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7255B9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7176413C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1C75A8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8C3A6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4D044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34ED0C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050546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674E2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3D21C3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35519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2AD14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4FC3E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1BFA47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6B98DA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21647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BC1AB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FDC47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09FA9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6830A8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2DBA49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5E9F76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68B09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3EFB01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3E7389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7B091549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0B197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80467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BF871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051C02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1E9319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C4719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1EBA50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CA82E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0B10E1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1B43C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1A88E8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113A48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3F4CA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10A6F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87719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C20B0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4D1B4B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2B26E5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0E35F0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66536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3D987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3B1DA3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017D6EDE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68296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AE66E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53960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71" w:type="dxa"/>
            <w:noWrap/>
            <w:hideMark/>
          </w:tcPr>
          <w:p w14:paraId="3531F4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5875E9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E98BB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046FCA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FC891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5C84DB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FF565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34568D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7789D0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D08FE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D2A90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5082C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5B20CB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06" w:type="dxa"/>
            <w:noWrap/>
            <w:hideMark/>
          </w:tcPr>
          <w:p w14:paraId="7A9FCF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FE3AD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3C9085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F6F45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3ADA1A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5C2E90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6C53469C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4412E1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2354C9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6C9A0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71" w:type="dxa"/>
            <w:noWrap/>
            <w:hideMark/>
          </w:tcPr>
          <w:p w14:paraId="001A7B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12FB55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F02A0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32E134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4A6E6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11DB9B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0EF72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6D0DEC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4A2471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3356E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3EC10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23AFE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C3F26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DB643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544FA2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0E20F5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16BBF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DA73B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53AB43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672046C4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1C8C6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E7067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94B5C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71" w:type="dxa"/>
            <w:noWrap/>
            <w:hideMark/>
          </w:tcPr>
          <w:p w14:paraId="3B35B2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161AE3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08E20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0788F0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2B7E71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CDFC9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054E1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36C13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1446E6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7F146B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D6EFF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64509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17F27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560BB2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19D2E4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4A877A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A6C60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AC1B7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34A98A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642F58F7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5C47B7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655A6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5EDB69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71" w:type="dxa"/>
            <w:noWrap/>
            <w:hideMark/>
          </w:tcPr>
          <w:p w14:paraId="226DB3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4" w:type="dxa"/>
            <w:noWrap/>
            <w:hideMark/>
          </w:tcPr>
          <w:p w14:paraId="658159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E52EA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3E02AA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74634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2B57B0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E0A59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4E0B63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25FC69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F6532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84379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5F9780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23435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06" w:type="dxa"/>
            <w:noWrap/>
            <w:hideMark/>
          </w:tcPr>
          <w:p w14:paraId="37E6D6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2DBFF0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377840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B52F8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591D25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4E2B0A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782BE776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0774ED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BC9EA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C2F63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4109B8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2CF19E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C6C87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7A8CB4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305E7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149984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07EE5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F27D2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35CA85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567B8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71C14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B56F4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1EC18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97E29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58" w:type="dxa"/>
            <w:noWrap/>
            <w:hideMark/>
          </w:tcPr>
          <w:p w14:paraId="6813DC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5D05A8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D182D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394B4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5ACFFD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6E34982E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475B90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ED0E6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F18EE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0A80C5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0912DB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368AA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515561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37749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224570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CFE00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1778CE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10957B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1C024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357DB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C86AC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5898D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09017C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1904F4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6E12A7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5CA371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54A63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11EA8D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69A0114F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72BF06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55E15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579AD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480D8E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54" w:type="dxa"/>
            <w:noWrap/>
            <w:hideMark/>
          </w:tcPr>
          <w:p w14:paraId="4B2490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4D4B13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7E9E63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D6259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11C27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1016CB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558BA5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695A2C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37A1D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EC686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11D22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5C759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3BBF89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3E0A4B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2C0A53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340D4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91A87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59D55E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3E99B445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3CC4FA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BD1F6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0EA47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66CD3E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6ADCB4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300DC4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1B25D1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4D971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74E3E8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65C89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971" w:type="dxa"/>
            <w:noWrap/>
            <w:hideMark/>
          </w:tcPr>
          <w:p w14:paraId="07182E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45BF45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55C8A5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D7150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4F29F1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71DD6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6EBBCD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35B5C3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1927B6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239E7A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1C2C8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788FC5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22EB029C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9A588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E5FF0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18E99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66B081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1C5B84A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DFC3B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5091F8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AF0CDB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311A4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6F2D2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0C7219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103B45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CED08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C7058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CF2F0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F0786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EBD91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797D8C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60913D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3EEC25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46A5D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7F9F72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185B98AF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CCFD6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C5ACB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023E22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24CDC8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0587C1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41A07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358E92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39A7C0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73969A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3BB16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71" w:type="dxa"/>
            <w:noWrap/>
            <w:hideMark/>
          </w:tcPr>
          <w:p w14:paraId="6B68B3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2AB8AE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0A0A29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2DD7F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6721A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26FDD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389022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0C7C13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0F0613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72935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305E0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138CB7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55F2E815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0CFD34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8D63A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D93DC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71" w:type="dxa"/>
            <w:noWrap/>
            <w:hideMark/>
          </w:tcPr>
          <w:p w14:paraId="2C7CF6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5115EE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175C7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2E7500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599C5D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5EC5B1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6128BD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72F48C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2AC282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0321D0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433BAA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62FE84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92E4F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60A757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0EE737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573741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7DEA77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6FA09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615A08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</w:tr>
      <w:tr w:rsidR="002866B4" w:rsidRPr="00C2211C" w14:paraId="48884258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62BE4A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94CD2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32D49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0B58CA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6854A2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1F044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498C0A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C6B24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556C41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51D38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3CFF81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3111AC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E0B69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6E98B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28A4C7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47DFB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002688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58" w:type="dxa"/>
            <w:noWrap/>
            <w:hideMark/>
          </w:tcPr>
          <w:p w14:paraId="615789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764F70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09992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EA507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1C2813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23E1B0A4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E660A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1B9B83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3802B2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5A8007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7CAB87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B7330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6D26E4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08134E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7C5BC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27E5B4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32470A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30" w:type="dxa"/>
            <w:noWrap/>
            <w:hideMark/>
          </w:tcPr>
          <w:p w14:paraId="6A6F2D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4631B3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BBE8A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7D58D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69C78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2BCBB4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40C5D1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001233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55442D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339779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551BBA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0F2C5BE" w14:textId="77777777" w:rsidTr="007A59F2">
        <w:trPr>
          <w:trHeight w:val="260"/>
        </w:trPr>
        <w:tc>
          <w:tcPr>
            <w:tcW w:w="893" w:type="dxa"/>
            <w:noWrap/>
            <w:hideMark/>
          </w:tcPr>
          <w:p w14:paraId="24423B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1BF35E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6269EE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14E80B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4" w:type="dxa"/>
            <w:noWrap/>
            <w:hideMark/>
          </w:tcPr>
          <w:p w14:paraId="24FC5D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092E3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1E28D1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1F088A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25C71B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804" w:type="dxa"/>
            <w:noWrap/>
            <w:hideMark/>
          </w:tcPr>
          <w:p w14:paraId="627AAF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179F84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5D9E18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152186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237D1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2640F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3B9F7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906" w:type="dxa"/>
            <w:noWrap/>
            <w:hideMark/>
          </w:tcPr>
          <w:p w14:paraId="1059B8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5D138A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51B938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49CC5C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007D6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07BEE2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</w:tbl>
    <w:p w14:paraId="3C98ECA1" w14:textId="77777777" w:rsidR="002866B4" w:rsidRPr="00C2211C" w:rsidRDefault="002866B4" w:rsidP="002866B4">
      <w:pPr>
        <w:rPr>
          <w:sz w:val="14"/>
          <w:szCs w:val="14"/>
        </w:rPr>
        <w:sectPr w:rsidR="002866B4" w:rsidRPr="00C2211C" w:rsidSect="00C2211C">
          <w:pgSz w:w="20160" w:h="12240" w:orient="landscape" w:code="5"/>
          <w:pgMar w:top="720" w:right="720" w:bottom="720" w:left="720" w:header="708" w:footer="708" w:gutter="0"/>
          <w:cols w:space="708"/>
          <w:docGrid w:linePitch="360"/>
          <w:printerSettings r:id="rId5"/>
        </w:sectPr>
      </w:pPr>
    </w:p>
    <w:p w14:paraId="51BAB7D3" w14:textId="77777777" w:rsidR="002866B4" w:rsidRPr="00C2211C" w:rsidRDefault="002866B4" w:rsidP="002866B4">
      <w:pPr>
        <w:rPr>
          <w:sz w:val="14"/>
          <w:szCs w:val="14"/>
        </w:rPr>
      </w:pPr>
      <w:r w:rsidRPr="001A3AEA">
        <w:rPr>
          <w:b/>
          <w:sz w:val="14"/>
          <w:szCs w:val="14"/>
        </w:rPr>
        <w:t>Supplemental Table 3</w:t>
      </w:r>
      <w:r w:rsidRPr="00C2211C">
        <w:rPr>
          <w:sz w:val="14"/>
          <w:szCs w:val="14"/>
        </w:rPr>
        <w:t xml:space="preserve">. </w:t>
      </w:r>
      <w:r>
        <w:rPr>
          <w:sz w:val="14"/>
          <w:szCs w:val="14"/>
        </w:rPr>
        <w:t>Fatigue data</w:t>
      </w:r>
    </w:p>
    <w:p w14:paraId="032B039B" w14:textId="77777777" w:rsidR="002866B4" w:rsidRDefault="002866B4" w:rsidP="002866B4">
      <w:pPr>
        <w:rPr>
          <w:sz w:val="14"/>
          <w:szCs w:val="1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64"/>
        <w:gridCol w:w="3264"/>
        <w:gridCol w:w="3264"/>
        <w:gridCol w:w="3264"/>
        <w:gridCol w:w="3264"/>
      </w:tblGrid>
      <w:tr w:rsidR="002866B4" w:rsidRPr="001A3AEA" w14:paraId="1C42BF03" w14:textId="77777777" w:rsidTr="007A59F2">
        <w:trPr>
          <w:trHeight w:val="289"/>
        </w:trPr>
        <w:tc>
          <w:tcPr>
            <w:tcW w:w="3264" w:type="dxa"/>
            <w:noWrap/>
            <w:hideMark/>
          </w:tcPr>
          <w:p w14:paraId="2435FEA4" w14:textId="77777777" w:rsidR="002866B4" w:rsidRPr="001A3AEA" w:rsidRDefault="002866B4" w:rsidP="007A59F2">
            <w:pPr>
              <w:rPr>
                <w:sz w:val="14"/>
                <w:szCs w:val="14"/>
                <w:lang w:val="en-US"/>
              </w:rPr>
            </w:pPr>
            <w:r w:rsidRPr="001A3AEA">
              <w:rPr>
                <w:sz w:val="14"/>
                <w:szCs w:val="14"/>
              </w:rPr>
              <w:t>Over the current block, please describe to what extent you have experienced the following, from 1 being none, and 10 being maximal: [Physical Exertion (warm, sweaty, breathing heavily, etc)]</w:t>
            </w:r>
          </w:p>
        </w:tc>
        <w:tc>
          <w:tcPr>
            <w:tcW w:w="3264" w:type="dxa"/>
            <w:noWrap/>
            <w:hideMark/>
          </w:tcPr>
          <w:p w14:paraId="4676AF4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Over the current block, please describe to what extent you have experienced the following, from 1 being none, and 10 being maximal: [Physical Discomfort (aching, tense muscles, stiff joints, etc)]</w:t>
            </w:r>
          </w:p>
        </w:tc>
        <w:tc>
          <w:tcPr>
            <w:tcW w:w="3264" w:type="dxa"/>
            <w:noWrap/>
            <w:hideMark/>
          </w:tcPr>
          <w:p w14:paraId="522FDFA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Over the current block, please describe to what extent you have experienced the following, from 1 being none, and 10 being maximal: [Lack of Motivation]</w:t>
            </w:r>
          </w:p>
        </w:tc>
        <w:tc>
          <w:tcPr>
            <w:tcW w:w="3264" w:type="dxa"/>
            <w:noWrap/>
            <w:hideMark/>
          </w:tcPr>
          <w:p w14:paraId="11A4233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Over the current block, please describe to what extent you have experienced the following, from 1 being none, and 10 being maximal: [Sleepiness]</w:t>
            </w:r>
          </w:p>
        </w:tc>
        <w:tc>
          <w:tcPr>
            <w:tcW w:w="3264" w:type="dxa"/>
            <w:noWrap/>
            <w:hideMark/>
          </w:tcPr>
          <w:p w14:paraId="60E715F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Over the current block, please describe to what extent you have experienced the following, from 1 being none, and 10 being maximal: [Lack of Energy]</w:t>
            </w:r>
          </w:p>
        </w:tc>
      </w:tr>
      <w:tr w:rsidR="002866B4" w:rsidRPr="001A3AEA" w14:paraId="08B7895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7A6897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AF5717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150F32D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31DE33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CA31DB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30C0134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41C9E4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8F000A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A56B74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BC0FA4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754D479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33F3D47E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3B0068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2F70EF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B05A36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25A441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BF2FD7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1F86D41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C2BBA3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493C50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3FA200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DAB131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6707564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0FE57D3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283437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0BFB5D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5AF1CB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9ED9A1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B3DE0C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40A0210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200E2D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70C5A9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FFBCA6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1990240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9C25E1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5377E7ED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A20A5E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3189288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5E53AF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6148AE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D21599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3DCF40A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A094DA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1F508B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05C106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6EEE50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75D66AE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480A519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2F158A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FE3122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53B417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D4A9AD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5223F21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709FDBE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EE8D86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5C303B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5727FF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4A2E8B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8C675B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3E7CF68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FC3294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D13108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1F6D404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D473FE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16B5A8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22F7B976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B0ACB9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83180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E2158D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505AFA1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D391C1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353FEB6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492973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6BF1CE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7CC4852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A364FE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0A496F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464B5C2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036A34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B24062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300E15E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76B679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5E71941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4C7B59B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41BDCB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BEE9B4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BC74A2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4775B5A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9C7AE6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58D5D816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32EDF8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8425AD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14A4D72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2DEF19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DE6584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3DEB7006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ECFAF9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2090076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078C23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43BEF8D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105C3F0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778FAA5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C3566A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7AFF1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3D67D7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46982A5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569D9CA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6E85EAA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D86356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0BC796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98B3AD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4D5D27B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9C8919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1E38A21E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286F2B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E1B04D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D949CB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94C192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76EBC3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3811481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DB01B9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681F164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BA71C2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24EEF28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  <w:tc>
          <w:tcPr>
            <w:tcW w:w="3264" w:type="dxa"/>
            <w:noWrap/>
            <w:hideMark/>
          </w:tcPr>
          <w:p w14:paraId="7DDA3AD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6D2C4AEB" w14:textId="77777777" w:rsidTr="007A59F2">
        <w:trPr>
          <w:trHeight w:val="269"/>
        </w:trPr>
        <w:tc>
          <w:tcPr>
            <w:tcW w:w="3264" w:type="dxa"/>
            <w:noWrap/>
            <w:hideMark/>
          </w:tcPr>
          <w:p w14:paraId="0A07747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B0CF35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ADF59B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580D16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39EDA6F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39C6513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74301B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40A6D74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5B9D7EE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441B5CE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68C71D9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0BA914B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826896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971961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5971B1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0F7001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ECA8DA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4AB66C42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08C6A2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5D214F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77A3E3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27B2781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4B5BA3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4702CE5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363FF5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E484F0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770C9AE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399E93B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13949AC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205E7CA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1B19CD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5DBC74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B7854A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25408B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CDF5F7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2B81EB8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3DFCDA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1BE277F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5A20D37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385E21F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0E49425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2F0595A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23471A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0F9F46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023001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9C7744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3C4C6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72321DC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44A651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513B7E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0840A3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489ABC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08F3D5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70EAA172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7AD6B4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2FA6DA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C4E2D4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E2B2BA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9363DB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09EBD62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44077F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846372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8BFEFC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65F4A4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0B0CE6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1B54EEB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7839CF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F2980C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63F26D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FC1F54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EEC53B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647AA00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456F51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706456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6A27C6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228A72E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466BD5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5949533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F59015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494F1D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10ECEC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01E691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19B1E92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01297C0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D0969D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D2E0F9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B1997A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FDAF20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D83B7A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6931E20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F87E3C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B39E47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6FF98A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68FAC1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0CB100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7329421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9B94DC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4E9DBA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6A9D7CD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  <w:tc>
          <w:tcPr>
            <w:tcW w:w="3264" w:type="dxa"/>
            <w:noWrap/>
            <w:hideMark/>
          </w:tcPr>
          <w:p w14:paraId="36CC6EF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5BCA18E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763AEAC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0D9116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27C392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2A9B6F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3DC9F8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1E2008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766BDB82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D4D7C7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0AC55C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E63220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C1E7BD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88160C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3FD1B9A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2D1032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7731C5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612939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1B4CFD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0971A1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2A78B05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BCC23D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18700A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331376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22816E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7029E1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54846B4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312432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1EA76D4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1817767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57276B0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1E4191D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4A1DE15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7134C0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3A591B0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76E13D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4FBD91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CC4848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27560ED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75B022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96E5E7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A2A11F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AFFB60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EF7E69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336A0E4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B841BB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628B5A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2CE27B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9D6024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4222281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673FC87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6B335B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242007C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7BD7C29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F50545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7C0B72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1F11F7D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4FB0B0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DE3A89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21C6C16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60F5861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4625469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1C7D00D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F5D6C3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E0D388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2C3F200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CBCD68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437FE4E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2ACF2FF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295A47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41D39F8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6E9BFB9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7111041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34D6AD9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53C29AB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970A91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214C42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1B7023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4DCA1D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F3A89B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7903BB1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BB6E2E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22CACF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6F5285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61AA2C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6E34CB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31B8187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F2D1F5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1176F0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B0AF1A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DE6520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7E61B7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560276C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E8F799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137EF4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9E2EF1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1FA90E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1495E86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0C90F0C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792F68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1C084AC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52A3EF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40BE4ED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FE26D8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3907ED3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F72754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550A4DA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752F61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14B776B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D524AA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7A0BD0C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025634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55E690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1EFB09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355AB6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89D6A8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2B72F2F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25503B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027C378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726C25A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39ECE35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4FDB4F0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39E5F5A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3DFD58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D0EA5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5F5F82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83E773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F71556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276C1F3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60E128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24E8F55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18181A7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6FBB17B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778AEB2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630931B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9F772E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4FFD88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623110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A5227A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0CC7AB7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45454FF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2C4481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F0F613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C107AE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F48C61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5E5359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150D9E86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F18E74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96E86D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038728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08D646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B519D5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7A571B8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687350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C0AFA4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C31603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D45350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13107B4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39A1FAE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AC6F83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E2DDD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09D310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96DA4F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E5E7B0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08DD6BC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623DCE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8DEEB2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AF0117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6DA8AB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907BCA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3D8C632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17B5BC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647B94A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403154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553FE4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24E367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7535226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DC5773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B7B1F7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D740C8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81246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02D4EC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2EC14722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274D28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6BC950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BADF22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B3090D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132A3C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3BC1E8C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7D2AE4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874CC3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3CAF51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C29DD5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D1DD00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484467A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90B93B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C2E147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ED3FC4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5825B7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4FB504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1EFABAF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34A193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CB508E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8233DD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B0758B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43E40E0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1C8C06F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3E39E2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1E37F54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3C9387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989579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64F16A6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6B83BCC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2F46D9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61C888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FAF757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93B4EA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345E58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431A87C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7EE938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69EB5E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21B43AA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1A3BD2B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40EB3F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6640553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BD8E6D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B1BB8D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18FE78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8B1050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A1A83D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44AAAB0E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D134E3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8AB94C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976799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124839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70D8B52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2C7FD97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271104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68A459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19D7F5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22BD8C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5727CA1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76C7B49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FC6D4F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9E5EC8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14B042E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9043AF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255F5E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589A05F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66934D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6D1C15E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6981594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224A8CC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21085B0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237C248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7E3EBC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DD95F0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720582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EE3AA4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F07A61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0F15A476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C91931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7C51A4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F8EA4F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E5B328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BAF4C7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5DF3754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C5308E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88A3F9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AB584D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0B67D9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3FD780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5DB47C5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FE6C8A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3ADBBA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B0442C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5D8332C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D3FA54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7A54D25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01316D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760B61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43549D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B5FC37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3DB2CD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2A2E10F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315DBA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18974D6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7F8094A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2D37B4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  <w:tc>
          <w:tcPr>
            <w:tcW w:w="3264" w:type="dxa"/>
            <w:noWrap/>
            <w:hideMark/>
          </w:tcPr>
          <w:p w14:paraId="062DE81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</w:tr>
      <w:tr w:rsidR="002866B4" w:rsidRPr="001A3AEA" w14:paraId="7362490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44D338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0BDA26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60C5D5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365286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5ACC86F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79FA6F1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C98A48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6ED9DC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4C9912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3D1C30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132EE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44F0FC5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784607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C761F3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A98FE6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A6401A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99FDD1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418E4F3D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C0D78A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BDACA2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38B180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A24E1A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33F10D0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7154A31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B82B4C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05CD83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4DF346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31EA5AB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6A7E04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0377FB6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700ACC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4FF0190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  <w:tc>
          <w:tcPr>
            <w:tcW w:w="3264" w:type="dxa"/>
            <w:noWrap/>
            <w:hideMark/>
          </w:tcPr>
          <w:p w14:paraId="48FD85E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4107A12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5CBE16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2E251E9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CF580F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161E4B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391126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F7C014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3494D3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56CDBF2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112486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56FF92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3B5F1F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61024F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466CCD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5501E73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E2B33F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4A74E9F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2415A4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031986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9AFB6B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7FADC216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5102D8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8AF7A3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1EF1937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4B1ED4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8E8A27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18CE17E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7FBC6C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21063CE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75A432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CCE161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93246A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6B7B350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578475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255E4E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143BDF1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7E964E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FD0773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74CD070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0AE2D8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51561B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0539DC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  <w:tc>
          <w:tcPr>
            <w:tcW w:w="3264" w:type="dxa"/>
            <w:noWrap/>
            <w:hideMark/>
          </w:tcPr>
          <w:p w14:paraId="22D98AE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  <w:tc>
          <w:tcPr>
            <w:tcW w:w="3264" w:type="dxa"/>
            <w:noWrap/>
            <w:hideMark/>
          </w:tcPr>
          <w:p w14:paraId="0EB29A1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</w:tr>
      <w:tr w:rsidR="002866B4" w:rsidRPr="001A3AEA" w14:paraId="24C5A15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8930EE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CB0784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5903486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DFEA1D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C9394F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26225F4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CCA6A0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C51907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01EFDF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002C2E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4FCED2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240B603D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FAD577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8007C8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5B6A8F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B7C64E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E3861C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2FFB127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377DB4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824FC5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DF0F6D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70394A4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60E4436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0F543A3D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DFF908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0597C1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3F961E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712DD0E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5B5178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405A26B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D4ADF5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C68159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3011A9D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0AD380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04A603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73FD1712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D8C740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704B28B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0E6528C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59DB2F4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48B21C8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4A75282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F6AF7F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5B6895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6BF3ED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1DBC54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72D286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3FFF16D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B9169D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496D7A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9DC7E3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AE19A5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BEB614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0ACF5356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81C054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6045AF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021FF6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3501E8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3B03AD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41BB786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EBCB7F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8E9B77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93080C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4C8909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D5F729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2D565E7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007AD3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18CD29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2790E1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191DF9D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E05BDF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7CE4499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571CC1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9B0AE8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A23849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FA3A7F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46FB79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69CB7D8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CE734C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CE0FFA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4EBB799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9344EE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6C2C9F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2A340812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E9B414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523A16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22F39BC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6ABCCF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  <w:tc>
          <w:tcPr>
            <w:tcW w:w="3264" w:type="dxa"/>
            <w:noWrap/>
            <w:hideMark/>
          </w:tcPr>
          <w:p w14:paraId="37E368B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</w:tr>
      <w:tr w:rsidR="002866B4" w:rsidRPr="001A3AEA" w14:paraId="6F8AF1CD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926761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438D9BF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AA40D8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2A77E2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1E9FB26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2EB8D97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06B390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C77058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D1BD2E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1F77A1A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4B80FEB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21F27B5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47CB24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ECF4EA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208BA0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3D661B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26F468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1A3FC0B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E72BCE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42C6C7C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EEA3A7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AD1AAA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388D27E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5F9DFB3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AD0645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7A5A11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3820C5A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C4B14D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476A99E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0AD8DD2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ABA785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EA69C6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08CA371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0B03EF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146BE91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3F73DCF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CA9394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30701E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EE1D69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8F20B2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8A2250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3ECCEE1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AF155A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777105D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45FB1A0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4D2316B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562AB0C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3D01108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6D7488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1C06C1F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4A4B961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0C9D22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698F642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72B294A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CE4741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345ACA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2FC917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5E64D75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DA7353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7DB4D70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7FD40D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9ADCCF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B9D6E3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19ABE5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885525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103C057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DAA185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217376C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65A06F3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6D81A7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B7B9CD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7140389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9AABCF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620FB1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A4CAE1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AC080C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61A126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52988D6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7C8679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E3A678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1A2091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5044BFE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882F25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35DE070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175D4D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072A12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89C603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223965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A4B4D3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75A8F88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1BF8AE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4C409C1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65B0952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425652C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4B382A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25B0DA1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E52DFB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C5CF10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49878E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3862450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2CFDF51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6C23347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CAA55B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DA6B59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F90CAC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70C0103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33B7C7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682475D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DA021B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339CF0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BC83B2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B92FBF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0D8619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57E3D0D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9C94B0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A4F9BB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B167FD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93367A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41D020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</w:tr>
      <w:tr w:rsidR="002866B4" w:rsidRPr="001A3AEA" w14:paraId="2FB9014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9D06D9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C09731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0190A0B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471FC7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43EE803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10D203E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771D8C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597278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2D47E4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CFE070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8611E3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1E1A0E0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3ED2E9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1D20C64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D6425F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611D5E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05475F2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075A64F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899A2A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9018E4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BBCEB3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997EB7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430989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4117414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1E14E9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B9113C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7AFBA9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B9606C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58EC48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6556065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42FCB0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88DD3D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405C82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CDD996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C53C91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6C39BBD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03E1E0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A12FE5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5B4E70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80F44E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CD2C0C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4C0CB98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DE7767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3B904A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BF46EE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4B4EA36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2DE7A7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582E5963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F35BCB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B95A86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76B1F4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39CFF1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08F272E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3A189B1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5280C8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6C75372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67D3035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534888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B65C3E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4719A9B6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D02305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805974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4988790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398926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F36745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  <w:tr w:rsidR="002866B4" w:rsidRPr="001A3AEA" w14:paraId="033D612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E9073D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46BA1A2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C8A832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8D6CE2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3AF9D9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</w:tr>
      <w:tr w:rsidR="002866B4" w:rsidRPr="001A3AEA" w14:paraId="68027F7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4C4F0F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25CAE0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88D879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898145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1D51D91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79F6084E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42E06A2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3654E19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15F10A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670EDCB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403630A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27C73129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EA97FA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79362D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6C42BF78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7B84CD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5467A8E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45DEC02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FB5AED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18002EE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5A13A5B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3EC8280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1FB38AC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40C75D22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0D7EF1F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5A162B8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0</w:t>
            </w:r>
          </w:p>
        </w:tc>
        <w:tc>
          <w:tcPr>
            <w:tcW w:w="3264" w:type="dxa"/>
            <w:noWrap/>
            <w:hideMark/>
          </w:tcPr>
          <w:p w14:paraId="1F9007B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73841FF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2ECB1A9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10D59DD7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3B4CB22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85A482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A8DA69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773C430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5DE40D0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3A91958E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E150D1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8A3BF8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7CF6D92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24F6BCB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28B172E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57DA571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E2344A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5</w:t>
            </w:r>
          </w:p>
        </w:tc>
        <w:tc>
          <w:tcPr>
            <w:tcW w:w="3264" w:type="dxa"/>
            <w:noWrap/>
            <w:hideMark/>
          </w:tcPr>
          <w:p w14:paraId="2A0E5D64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0421962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178B15D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4DD0A1C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2AB45C08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E4C998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BAA870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280B711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9FD31E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170428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</w:tr>
      <w:tr w:rsidR="002866B4" w:rsidRPr="001A3AEA" w14:paraId="24876BA1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643B5A7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40ABD4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B0D420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06AA3D6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  <w:tc>
          <w:tcPr>
            <w:tcW w:w="3264" w:type="dxa"/>
            <w:noWrap/>
            <w:hideMark/>
          </w:tcPr>
          <w:p w14:paraId="4C02DA8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9</w:t>
            </w:r>
          </w:p>
        </w:tc>
      </w:tr>
      <w:tr w:rsidR="002866B4" w:rsidRPr="001A3AEA" w14:paraId="1DE899AC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A38C47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6ED7212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E1F363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1E7001F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4A07879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2BB3A04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7F5C26B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0D45FC0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50E3097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30EDE68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31B29966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</w:tr>
      <w:tr w:rsidR="002866B4" w:rsidRPr="001A3AEA" w14:paraId="093A9CF5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519269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0EAB51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7330B3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C41926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A9B0C7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6AA829BB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8A4276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C88E12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6A317DB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7B191D5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4234478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6A95CDD4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055CD2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06ACA31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27FA8E17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5229DA2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  <w:tc>
          <w:tcPr>
            <w:tcW w:w="3264" w:type="dxa"/>
            <w:noWrap/>
            <w:hideMark/>
          </w:tcPr>
          <w:p w14:paraId="2AA3D7A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</w:tr>
      <w:tr w:rsidR="002866B4" w:rsidRPr="001A3AEA" w14:paraId="73CA2980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100630E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88E130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D7D1E4E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4006E9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3F9FE2B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472B1A1F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2DA7003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3</w:t>
            </w:r>
          </w:p>
        </w:tc>
        <w:tc>
          <w:tcPr>
            <w:tcW w:w="3264" w:type="dxa"/>
            <w:noWrap/>
            <w:hideMark/>
          </w:tcPr>
          <w:p w14:paraId="7AC053C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F5A3D80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3F63371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2</w:t>
            </w:r>
          </w:p>
        </w:tc>
        <w:tc>
          <w:tcPr>
            <w:tcW w:w="3264" w:type="dxa"/>
            <w:noWrap/>
            <w:hideMark/>
          </w:tcPr>
          <w:p w14:paraId="172024A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4</w:t>
            </w:r>
          </w:p>
        </w:tc>
      </w:tr>
      <w:tr w:rsidR="002866B4" w:rsidRPr="001A3AEA" w14:paraId="7FE9567A" w14:textId="77777777" w:rsidTr="007A59F2">
        <w:trPr>
          <w:trHeight w:val="237"/>
        </w:trPr>
        <w:tc>
          <w:tcPr>
            <w:tcW w:w="3264" w:type="dxa"/>
            <w:noWrap/>
            <w:hideMark/>
          </w:tcPr>
          <w:p w14:paraId="5B95EFFA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2224260F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5FD4D7ED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036C8E12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  <w:tc>
          <w:tcPr>
            <w:tcW w:w="3264" w:type="dxa"/>
            <w:noWrap/>
            <w:hideMark/>
          </w:tcPr>
          <w:p w14:paraId="7692FC6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1</w:t>
            </w:r>
          </w:p>
        </w:tc>
      </w:tr>
      <w:tr w:rsidR="002866B4" w:rsidRPr="001A3AEA" w14:paraId="38A66468" w14:textId="77777777" w:rsidTr="007A59F2">
        <w:trPr>
          <w:trHeight w:val="213"/>
        </w:trPr>
        <w:tc>
          <w:tcPr>
            <w:tcW w:w="3264" w:type="dxa"/>
            <w:noWrap/>
            <w:hideMark/>
          </w:tcPr>
          <w:p w14:paraId="35A7718B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6</w:t>
            </w:r>
          </w:p>
        </w:tc>
        <w:tc>
          <w:tcPr>
            <w:tcW w:w="3264" w:type="dxa"/>
            <w:noWrap/>
            <w:hideMark/>
          </w:tcPr>
          <w:p w14:paraId="73BBB8A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03A72893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  <w:tc>
          <w:tcPr>
            <w:tcW w:w="3264" w:type="dxa"/>
            <w:noWrap/>
            <w:hideMark/>
          </w:tcPr>
          <w:p w14:paraId="3ECC3D7C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8</w:t>
            </w:r>
          </w:p>
        </w:tc>
        <w:tc>
          <w:tcPr>
            <w:tcW w:w="3264" w:type="dxa"/>
            <w:noWrap/>
            <w:hideMark/>
          </w:tcPr>
          <w:p w14:paraId="3C5F8CB9" w14:textId="77777777" w:rsidR="002866B4" w:rsidRPr="001A3AEA" w:rsidRDefault="002866B4" w:rsidP="007A59F2">
            <w:pPr>
              <w:rPr>
                <w:sz w:val="14"/>
                <w:szCs w:val="14"/>
              </w:rPr>
            </w:pPr>
            <w:r w:rsidRPr="001A3AEA">
              <w:rPr>
                <w:sz w:val="14"/>
                <w:szCs w:val="14"/>
              </w:rPr>
              <w:t>7</w:t>
            </w:r>
          </w:p>
        </w:tc>
      </w:tr>
    </w:tbl>
    <w:p w14:paraId="6266C365" w14:textId="77777777" w:rsidR="002866B4" w:rsidRPr="00C2211C" w:rsidRDefault="002866B4" w:rsidP="002866B4">
      <w:pPr>
        <w:rPr>
          <w:sz w:val="14"/>
          <w:szCs w:val="14"/>
        </w:rPr>
        <w:sectPr w:rsidR="002866B4" w:rsidRPr="00C2211C" w:rsidSect="00630F1F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  <w:printerSettings r:id="rId6"/>
        </w:sectPr>
      </w:pPr>
    </w:p>
    <w:p w14:paraId="1B62DCD3" w14:textId="77777777" w:rsidR="002866B4" w:rsidRPr="001A3AEA" w:rsidRDefault="002866B4" w:rsidP="002866B4">
      <w:pPr>
        <w:rPr>
          <w:sz w:val="14"/>
          <w:szCs w:val="14"/>
        </w:rPr>
      </w:pPr>
      <w:r w:rsidRPr="001A3AEA">
        <w:rPr>
          <w:b/>
          <w:sz w:val="14"/>
          <w:szCs w:val="14"/>
        </w:rPr>
        <w:t>Supplemental Table 4</w:t>
      </w:r>
      <w:r w:rsidRPr="00C2211C">
        <w:rPr>
          <w:sz w:val="14"/>
          <w:szCs w:val="14"/>
        </w:rPr>
        <w:t>.</w:t>
      </w:r>
      <w:r>
        <w:rPr>
          <w:sz w:val="14"/>
          <w:szCs w:val="14"/>
        </w:rPr>
        <w:t xml:space="preserve"> Sleep and impacts of fatigue data</w:t>
      </w:r>
    </w:p>
    <w:tbl>
      <w:tblPr>
        <w:tblStyle w:val="TableGridLight"/>
        <w:tblW w:w="17731" w:type="dxa"/>
        <w:tblLook w:val="04A0" w:firstRow="1" w:lastRow="0" w:firstColumn="1" w:lastColumn="0" w:noHBand="0" w:noVBand="1"/>
      </w:tblPr>
      <w:tblGrid>
        <w:gridCol w:w="2280"/>
        <w:gridCol w:w="2088"/>
        <w:gridCol w:w="2320"/>
        <w:gridCol w:w="2794"/>
        <w:gridCol w:w="2579"/>
        <w:gridCol w:w="2693"/>
        <w:gridCol w:w="2977"/>
      </w:tblGrid>
      <w:tr w:rsidR="002866B4" w:rsidRPr="00C2211C" w14:paraId="58F3DBE3" w14:textId="77777777" w:rsidTr="007A59F2">
        <w:trPr>
          <w:trHeight w:val="315"/>
        </w:trPr>
        <w:tc>
          <w:tcPr>
            <w:tcW w:w="2280" w:type="dxa"/>
            <w:noWrap/>
            <w:hideMark/>
          </w:tcPr>
          <w:p w14:paraId="3ABE4A0B" w14:textId="77777777" w:rsidR="002866B4" w:rsidRPr="001A3AEA" w:rsidRDefault="002866B4" w:rsidP="007A59F2">
            <w:pPr>
              <w:rPr>
                <w:b/>
                <w:sz w:val="14"/>
                <w:szCs w:val="14"/>
                <w:lang w:val="en-US"/>
              </w:rPr>
            </w:pPr>
            <w:r w:rsidRPr="001A3AEA">
              <w:rPr>
                <w:b/>
                <w:sz w:val="14"/>
                <w:szCs w:val="14"/>
              </w:rPr>
              <w:t>On average, how many hours of sleep did you have, per call shift (if applicable)?</w:t>
            </w:r>
          </w:p>
        </w:tc>
        <w:tc>
          <w:tcPr>
            <w:tcW w:w="2088" w:type="dxa"/>
            <w:noWrap/>
            <w:hideMark/>
          </w:tcPr>
          <w:p w14:paraId="312B5519" w14:textId="77777777" w:rsidR="002866B4" w:rsidRPr="001A3AEA" w:rsidRDefault="002866B4" w:rsidP="007A59F2">
            <w:pPr>
              <w:rPr>
                <w:b/>
                <w:sz w:val="14"/>
                <w:szCs w:val="14"/>
              </w:rPr>
            </w:pPr>
            <w:r w:rsidRPr="001A3AEA">
              <w:rPr>
                <w:b/>
                <w:sz w:val="14"/>
                <w:szCs w:val="14"/>
              </w:rPr>
              <w:t>On average, how many hours of sleep per day did you have between work days, while not on call?</w:t>
            </w:r>
          </w:p>
        </w:tc>
        <w:tc>
          <w:tcPr>
            <w:tcW w:w="2320" w:type="dxa"/>
            <w:noWrap/>
            <w:hideMark/>
          </w:tcPr>
          <w:p w14:paraId="666C7666" w14:textId="77777777" w:rsidR="002866B4" w:rsidRPr="001A3AEA" w:rsidRDefault="002866B4" w:rsidP="007A59F2">
            <w:pPr>
              <w:rPr>
                <w:b/>
                <w:sz w:val="14"/>
                <w:szCs w:val="14"/>
              </w:rPr>
            </w:pPr>
            <w:r w:rsidRPr="001A3AEA">
              <w:rPr>
                <w:b/>
                <w:sz w:val="14"/>
                <w:szCs w:val="14"/>
              </w:rPr>
              <w:t>During this rotation patient care was directly and negatively affected as a result of medical error(s) / negligence (eg. medication incorrectly dosed, unstable patient not sent to observation unit)</w:t>
            </w:r>
          </w:p>
        </w:tc>
        <w:tc>
          <w:tcPr>
            <w:tcW w:w="2794" w:type="dxa"/>
            <w:noWrap/>
            <w:hideMark/>
          </w:tcPr>
          <w:p w14:paraId="6A070A7B" w14:textId="77777777" w:rsidR="002866B4" w:rsidRPr="001A3AEA" w:rsidRDefault="002866B4" w:rsidP="007A59F2">
            <w:pPr>
              <w:rPr>
                <w:b/>
                <w:sz w:val="14"/>
                <w:szCs w:val="14"/>
              </w:rPr>
            </w:pPr>
            <w:r w:rsidRPr="001A3AEA">
              <w:rPr>
                <w:b/>
                <w:sz w:val="14"/>
                <w:szCs w:val="14"/>
              </w:rPr>
              <w:t>During this rotation, I did things that were unprofessional, not collegial, or negatively impacted the dynamics of the healthcare team (eg. calling consultants late, discharge summary dictated late, argument with nursing).</w:t>
            </w:r>
          </w:p>
        </w:tc>
        <w:tc>
          <w:tcPr>
            <w:tcW w:w="2579" w:type="dxa"/>
            <w:noWrap/>
            <w:hideMark/>
          </w:tcPr>
          <w:p w14:paraId="2B2A1250" w14:textId="77777777" w:rsidR="002866B4" w:rsidRPr="001A3AEA" w:rsidRDefault="002866B4" w:rsidP="007A59F2">
            <w:pPr>
              <w:rPr>
                <w:b/>
                <w:sz w:val="14"/>
                <w:szCs w:val="14"/>
              </w:rPr>
            </w:pPr>
            <w:r w:rsidRPr="001A3AEA">
              <w:rPr>
                <w:b/>
                <w:sz w:val="14"/>
                <w:szCs w:val="14"/>
              </w:rPr>
              <w:t>During this rotation fatigue put me at significant risk of personal harm (unsafe driving/cycling, needle-stick injuries, other occupational injuries, or household hazards such as leaving doors unlocked or the stove on)</w:t>
            </w:r>
          </w:p>
        </w:tc>
        <w:tc>
          <w:tcPr>
            <w:tcW w:w="2693" w:type="dxa"/>
            <w:noWrap/>
            <w:hideMark/>
          </w:tcPr>
          <w:p w14:paraId="080D43AF" w14:textId="77777777" w:rsidR="002866B4" w:rsidRPr="001A3AEA" w:rsidRDefault="002866B4" w:rsidP="007A59F2">
            <w:pPr>
              <w:rPr>
                <w:b/>
                <w:sz w:val="14"/>
                <w:szCs w:val="14"/>
              </w:rPr>
            </w:pPr>
            <w:r w:rsidRPr="001A3AEA">
              <w:rPr>
                <w:b/>
                <w:sz w:val="14"/>
                <w:szCs w:val="14"/>
              </w:rPr>
              <w:t>During this rotation, fatigue put me at significant risk of unprofessionalism or negatively impacting relationships? (irritability with colleagues, irritability over the phone, negative impacts on relationships with friends/family due to fatigue)</w:t>
            </w:r>
          </w:p>
        </w:tc>
        <w:tc>
          <w:tcPr>
            <w:tcW w:w="2977" w:type="dxa"/>
            <w:noWrap/>
            <w:hideMark/>
          </w:tcPr>
          <w:p w14:paraId="7FEA4206" w14:textId="77777777" w:rsidR="002866B4" w:rsidRPr="001A3AEA" w:rsidRDefault="002866B4" w:rsidP="007A59F2">
            <w:pPr>
              <w:rPr>
                <w:b/>
                <w:sz w:val="14"/>
                <w:szCs w:val="14"/>
              </w:rPr>
            </w:pPr>
            <w:r w:rsidRPr="001A3AEA">
              <w:rPr>
                <w:b/>
                <w:sz w:val="14"/>
                <w:szCs w:val="14"/>
              </w:rPr>
              <w:t>During the block, how often did fatigue impact the management of your own personal health or medical conditions? (Personal condition management on call, medication adherence, etc)</w:t>
            </w:r>
          </w:p>
        </w:tc>
      </w:tr>
      <w:tr w:rsidR="002866B4" w:rsidRPr="00C2211C" w14:paraId="1A19631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E4769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49822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4B66CB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18FC2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32FD0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C66CB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E980C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3922087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AFC0D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12AA49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29C4B1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9D9BF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1A21E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337095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011FB9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5DB5795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9ABC4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.5</w:t>
            </w:r>
          </w:p>
        </w:tc>
        <w:tc>
          <w:tcPr>
            <w:tcW w:w="2088" w:type="dxa"/>
            <w:noWrap/>
            <w:hideMark/>
          </w:tcPr>
          <w:p w14:paraId="7D9A7C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2AA480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03D212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D2EAB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27748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521D3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3A3CE1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5FDA6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EEC1B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02E091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7C3E63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008141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9C921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340D0C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69D27E4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E25AC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.5</w:t>
            </w:r>
          </w:p>
        </w:tc>
        <w:tc>
          <w:tcPr>
            <w:tcW w:w="2088" w:type="dxa"/>
            <w:noWrap/>
            <w:hideMark/>
          </w:tcPr>
          <w:p w14:paraId="3656D5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3C367D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118BA7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5B518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7F820F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3B98A3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5557F4A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B43E1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088" w:type="dxa"/>
            <w:noWrap/>
            <w:hideMark/>
          </w:tcPr>
          <w:p w14:paraId="062EFF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53FAC8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6F238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5814A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C1135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B4BC8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43B67C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A5255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3A358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1C80C8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389D7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A1B4B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42FC0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6F947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212E371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6084E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.5</w:t>
            </w:r>
          </w:p>
        </w:tc>
        <w:tc>
          <w:tcPr>
            <w:tcW w:w="2088" w:type="dxa"/>
            <w:noWrap/>
            <w:hideMark/>
          </w:tcPr>
          <w:p w14:paraId="37B47F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228BAF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63DACF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5C677B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09057D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2A5E4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2BF38292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504F4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088" w:type="dxa"/>
            <w:noWrap/>
            <w:hideMark/>
          </w:tcPr>
          <w:p w14:paraId="2A27AF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4F8784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CE4A4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A9248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8EF5B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1A181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0F5056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7E4E3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62E717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5684B8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CAD4A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EFD69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3ACEAC9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5C0CF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5D68461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2DDC9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088" w:type="dxa"/>
            <w:noWrap/>
            <w:hideMark/>
          </w:tcPr>
          <w:p w14:paraId="118E58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1CF536B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641D0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5EB37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BC48C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4E4F90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0384618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45598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62D89B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2AC900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7C2BD4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885E7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041602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B7A72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6F201EAE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89ECF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088" w:type="dxa"/>
            <w:noWrap/>
            <w:hideMark/>
          </w:tcPr>
          <w:p w14:paraId="4F9823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1</w:t>
            </w:r>
          </w:p>
        </w:tc>
        <w:tc>
          <w:tcPr>
            <w:tcW w:w="2320" w:type="dxa"/>
            <w:noWrap/>
            <w:hideMark/>
          </w:tcPr>
          <w:p w14:paraId="1A9203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794" w:type="dxa"/>
            <w:noWrap/>
            <w:hideMark/>
          </w:tcPr>
          <w:p w14:paraId="6E9E09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3FED49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0D2910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7B7C6A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65AF1F67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E45E5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1A8D0B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2FF123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50F03F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2BBE79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455212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88A1E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06A042F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A548E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68DA8E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239B54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18F50D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0C1D8F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5148B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0465E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67BE62B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D36351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339F2C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.5</w:t>
            </w:r>
          </w:p>
        </w:tc>
        <w:tc>
          <w:tcPr>
            <w:tcW w:w="2320" w:type="dxa"/>
            <w:noWrap/>
            <w:hideMark/>
          </w:tcPr>
          <w:p w14:paraId="7C73D0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2017E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E5EF7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6C45EA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513E8D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1CFBD29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DDDC7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103646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0D3C79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41459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BC149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4137D1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55C9C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284A127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3CB87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20EE2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001832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B6171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44A7B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8814C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736297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7EC2F15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CB3F8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F546E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4525E6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5A0A2F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53C277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667107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93AC5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44697EB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7B13B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055771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06B154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5C0E99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72E63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09B2AB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6667A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14905287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E2FFE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245B5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374B0B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50F68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B323B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612589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78168F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6F4272C0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FBACC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C4235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530EA5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3E514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6423E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661F9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7A6A6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5655659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3391E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2153B3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.5</w:t>
            </w:r>
          </w:p>
        </w:tc>
        <w:tc>
          <w:tcPr>
            <w:tcW w:w="2320" w:type="dxa"/>
            <w:noWrap/>
            <w:hideMark/>
          </w:tcPr>
          <w:p w14:paraId="231DB6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5F59F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B043C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6C8B53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380C98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5511355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52749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6F3F09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9</w:t>
            </w:r>
          </w:p>
        </w:tc>
        <w:tc>
          <w:tcPr>
            <w:tcW w:w="2320" w:type="dxa"/>
            <w:noWrap/>
            <w:hideMark/>
          </w:tcPr>
          <w:p w14:paraId="606550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9BB26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BD345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431468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0F86A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6FE6AC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03798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3FEA17B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129DB2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6D600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AEEDD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58B8B5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411754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42B77BB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9541C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0AD284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493C3B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26D1F7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FFFEF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78A1BC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FDB14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5852D78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412DC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2AF4C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0A23D6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BE528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15926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433DE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4F7FA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D2AA401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D22F8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419BE2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145614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55B44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96218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234F54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356F62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38430D2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7E283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088" w:type="dxa"/>
            <w:noWrap/>
            <w:hideMark/>
          </w:tcPr>
          <w:p w14:paraId="07DE3D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73E179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C1133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AF575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5A513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8EFF2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5D66C02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F5C40B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112CC6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7DC1C1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D1FF0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D47D1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72F76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2EC46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6DDB1E6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9E6A9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310B28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141149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62E1C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2081A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BFB6B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7511D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9970DF7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A2A11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0AE31C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45CF434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3B54EA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3AFB7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470D0E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5AECCD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6A83073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2FF91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618B18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304580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55B7F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23DF9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E9F1B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8DE12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CE4928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FB918FB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B0038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1271BB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02C89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7A26F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D8B10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0B1342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2ABC13C0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7D5B1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0C03F2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0E8913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BC981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C7BF5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A865C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F9D90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CE9FED2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C4E83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B1845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2D3BBEE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817FC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7B3472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2626BBA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36F916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2BD022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7E16D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6E3545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0CA969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A5009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B7BCE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7BDFE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EDCAB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AC848F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808AE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088" w:type="dxa"/>
            <w:noWrap/>
            <w:hideMark/>
          </w:tcPr>
          <w:p w14:paraId="602E26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.5</w:t>
            </w:r>
          </w:p>
        </w:tc>
        <w:tc>
          <w:tcPr>
            <w:tcW w:w="2320" w:type="dxa"/>
            <w:noWrap/>
            <w:hideMark/>
          </w:tcPr>
          <w:p w14:paraId="65957E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32566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CE5B6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5393E8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C4E81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2393D02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0A48D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.5</w:t>
            </w:r>
          </w:p>
        </w:tc>
        <w:tc>
          <w:tcPr>
            <w:tcW w:w="2088" w:type="dxa"/>
            <w:noWrap/>
            <w:hideMark/>
          </w:tcPr>
          <w:p w14:paraId="13E618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7D4087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794" w:type="dxa"/>
            <w:noWrap/>
            <w:hideMark/>
          </w:tcPr>
          <w:p w14:paraId="2F9B98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F35BC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4B8BFE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54BE4C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4001AF8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8A6011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13840E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4C319F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6C5FA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42F47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4CDFC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D5424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15A77D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BB8D8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1D43ED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520829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E2DBA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B4712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50AF2E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B96C04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6CCD19F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6B397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42B56B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44ED52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F7D20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E41DA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F6258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ADEB4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7E01256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369DB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5F1644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.5</w:t>
            </w:r>
          </w:p>
        </w:tc>
        <w:tc>
          <w:tcPr>
            <w:tcW w:w="2320" w:type="dxa"/>
            <w:noWrap/>
            <w:hideMark/>
          </w:tcPr>
          <w:p w14:paraId="745345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398CF3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6F7548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016BF6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25D1D5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54F0107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D0598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AB0D8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5D6EA3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8827E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1408A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41DA4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03E66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0BCC924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8B3E9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.5</w:t>
            </w:r>
          </w:p>
        </w:tc>
        <w:tc>
          <w:tcPr>
            <w:tcW w:w="2088" w:type="dxa"/>
            <w:noWrap/>
            <w:hideMark/>
          </w:tcPr>
          <w:p w14:paraId="491509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470F68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51AC2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EA1ED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5176A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E569C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80B059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21510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3D1977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151949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063343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77A60A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37E4AD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AE180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2CFA5D4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9E244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87C08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49712B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59D93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93FE1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2C1A5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9E7CE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7DC3CE27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BDA1F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19F650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1971AB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38D2D7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579" w:type="dxa"/>
            <w:noWrap/>
            <w:hideMark/>
          </w:tcPr>
          <w:p w14:paraId="0BA4D4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4D85AC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1C2CCD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51CAE7D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BC8AB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088" w:type="dxa"/>
            <w:noWrap/>
            <w:hideMark/>
          </w:tcPr>
          <w:p w14:paraId="3C5D89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6B7818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9611C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D9BDE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FA1E4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0BC45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4844B0D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02C76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74DA34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72199E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5BEFCA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93EC1E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17A0EB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1365ED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20A2ACB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E4118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2474C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34472D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9AA11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C6B28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5F840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FC556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294AC88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BC98E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1E6F74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34E53B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91D1F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D5F49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5B9485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BE0C7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A6973D1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4FB27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214FE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1A716E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CBBE6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F85DF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DD1155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92CE5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5FC8BA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A8CD2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677EB2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02833D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7FD952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F4C22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6C722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082D3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4096B80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48604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088" w:type="dxa"/>
            <w:noWrap/>
            <w:hideMark/>
          </w:tcPr>
          <w:p w14:paraId="64664D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43A5F2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06002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579" w:type="dxa"/>
            <w:noWrap/>
            <w:hideMark/>
          </w:tcPr>
          <w:p w14:paraId="0E576C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4AEA4D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99A00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7D843C3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86DE0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.5</w:t>
            </w:r>
          </w:p>
        </w:tc>
        <w:tc>
          <w:tcPr>
            <w:tcW w:w="2088" w:type="dxa"/>
            <w:noWrap/>
            <w:hideMark/>
          </w:tcPr>
          <w:p w14:paraId="6A56B1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1AE56E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6ED476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67D8FC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A6047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AAB024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7F0560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50791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1E6E74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0E8382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6644E5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C1E6A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5EBB0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DD60E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3640100E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A2116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25B6D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1891E0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2F61FA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5CE698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693" w:type="dxa"/>
            <w:noWrap/>
            <w:hideMark/>
          </w:tcPr>
          <w:p w14:paraId="1578F3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5C2298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0F942187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2B4C8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C7B86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2</w:t>
            </w:r>
          </w:p>
        </w:tc>
        <w:tc>
          <w:tcPr>
            <w:tcW w:w="2320" w:type="dxa"/>
            <w:noWrap/>
            <w:hideMark/>
          </w:tcPr>
          <w:p w14:paraId="29D82D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56461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6F5EE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3C637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6477D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2D7B86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0D703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13AB15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256D9C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916AD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61977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A1D0A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572649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C92D12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8CB7E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11CF17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50BD49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8B5AD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CDCC3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C4587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27C7B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AD6C25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76F788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4A6F89F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340CA8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49763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EC82D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08757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32B2F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C44C1B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BEA5F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088" w:type="dxa"/>
            <w:noWrap/>
            <w:hideMark/>
          </w:tcPr>
          <w:p w14:paraId="1954AC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607D02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6E563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9247B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79F15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D107A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F6E8EE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4C8C4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752A2A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6DB0F8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933E3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6AA3F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C54A6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67A5D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3F4D89D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F6CAA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66E347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384894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37684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4CF19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7FF2D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37234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714501D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CAD36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C08E8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3CDA25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17D5CB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7FF071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463153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D625A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700F1C1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F656801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7053DD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5C701F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47122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33848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714CB1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642E9C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3C34523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EB532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5862802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9</w:t>
            </w:r>
          </w:p>
        </w:tc>
        <w:tc>
          <w:tcPr>
            <w:tcW w:w="2320" w:type="dxa"/>
            <w:noWrap/>
            <w:hideMark/>
          </w:tcPr>
          <w:p w14:paraId="55DA51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33736B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E02A0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75C5D5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41AD9B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21326D4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E4245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0F6935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5227CF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794" w:type="dxa"/>
            <w:noWrap/>
            <w:hideMark/>
          </w:tcPr>
          <w:p w14:paraId="5C433D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A8CB75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36144D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59BB3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5211D6C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696C9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01C9BB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331AF2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BC81C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70ABC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1F776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D7D7C2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2C0DA15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168DF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7F64DA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5B1F3D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87B28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7CB2D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8ACA8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2D838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028192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1F4338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30693A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5000A66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3FBB9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AF5D0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34231F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0D8486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58B6E57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D5948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354323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6BB879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1F2928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090655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531AA28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FDB3C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18B9B95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B8F1F1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CA97D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4D4207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924AB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ECDAC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36275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33D7B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66F8C3E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8085F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643825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58F061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8CC85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9204E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676106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10389D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3D68077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08089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0E1695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13736C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E0813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6D32E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E9EAB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83251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8CBB16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AF45B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.5</w:t>
            </w:r>
          </w:p>
        </w:tc>
        <w:tc>
          <w:tcPr>
            <w:tcW w:w="2088" w:type="dxa"/>
            <w:noWrap/>
            <w:hideMark/>
          </w:tcPr>
          <w:p w14:paraId="6B5F23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.5</w:t>
            </w:r>
          </w:p>
        </w:tc>
        <w:tc>
          <w:tcPr>
            <w:tcW w:w="2320" w:type="dxa"/>
            <w:noWrap/>
            <w:hideMark/>
          </w:tcPr>
          <w:p w14:paraId="3BCF10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794" w:type="dxa"/>
            <w:noWrap/>
            <w:hideMark/>
          </w:tcPr>
          <w:p w14:paraId="11CABC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29B631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4D992C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0849F8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23D1A9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962A8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38DE3A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.5</w:t>
            </w:r>
          </w:p>
        </w:tc>
        <w:tc>
          <w:tcPr>
            <w:tcW w:w="2320" w:type="dxa"/>
            <w:noWrap/>
            <w:hideMark/>
          </w:tcPr>
          <w:p w14:paraId="407EEA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6004706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25591D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66BA4C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142749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14FE643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D32A6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5B2DD9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08FD09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E5D322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85964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87138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A9804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25A3ED6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E57E0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0C573F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0A1BEE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6C8C53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E5C7C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1D0F47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E3C98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6EC41CC1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CD70E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014DE0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23AA27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1ACD3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E45E2C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A1AE9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56C82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D817BA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49001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39214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2632BEE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3D168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3B20B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05D22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FF5A3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6EA549E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B7126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7ED775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2AC275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120BC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FED7B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4ACC1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28C2E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401F580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6BCF5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2A17DA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7033CC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0E4900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2198B0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9AB11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2D3D7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303ED9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A33F3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161E25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1D8D66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4A478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4A07C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BE17C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46E35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21B4FD2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8BF6C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2A82F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793655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348098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456D1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51B278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46B826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6E18403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761B9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3B22FE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488420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FEF1A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2E519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A1D63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4871A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76FFB260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36422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2396C0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696790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50D9D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64E2E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704B48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31711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07FFFCF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A6B13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08D01F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334FAA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1242F19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2D3B7C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5E13207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ED261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3D2543F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298B9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800AE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0D3318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C3FD9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388B4F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37D31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4DD69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4A83C73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9AD4D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68784C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6A0EB3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510A652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16D7C04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693" w:type="dxa"/>
            <w:noWrap/>
            <w:hideMark/>
          </w:tcPr>
          <w:p w14:paraId="6DF8D4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7DF8BD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1D6B80B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C7F17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72B72C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7820DE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1FF2E2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3F588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3D7355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CA47D6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3F6FE2B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03655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7F6CD2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0CE630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5ED4DB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BCC92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22954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6A0BC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665256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2597B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DF5AB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54CA58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1C1C8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2291E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E859D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6F169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B16487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159A9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7C2CA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66F16D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570E25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579" w:type="dxa"/>
            <w:noWrap/>
            <w:hideMark/>
          </w:tcPr>
          <w:p w14:paraId="54D177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02D0D6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0C405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2F8B1C9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0E613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592B0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777FC4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BB30E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F41BE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846F2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4CA4A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9F7AFF2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6D3F0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0BBFE6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0</w:t>
            </w:r>
          </w:p>
        </w:tc>
        <w:tc>
          <w:tcPr>
            <w:tcW w:w="2320" w:type="dxa"/>
            <w:noWrap/>
            <w:hideMark/>
          </w:tcPr>
          <w:p w14:paraId="5C034C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0597F02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579" w:type="dxa"/>
            <w:noWrap/>
            <w:hideMark/>
          </w:tcPr>
          <w:p w14:paraId="30E4D9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68BA6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67538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519360A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E259B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088" w:type="dxa"/>
            <w:noWrap/>
            <w:hideMark/>
          </w:tcPr>
          <w:p w14:paraId="13D8B1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7B2C69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1E80E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E8C8B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0CC48B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80EF9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C621FEE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DEFE5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174ACC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2B9DD6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142F2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0660D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62E46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7864C1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18802D1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B6FC1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96EAF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6661195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61679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73640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175FD2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218B26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C8329A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84DF2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088" w:type="dxa"/>
            <w:noWrap/>
            <w:hideMark/>
          </w:tcPr>
          <w:p w14:paraId="316534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12AAE3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0E942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FAC599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1F511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19FDA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59B5AA9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EE2A67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681819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7FA035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03491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BC7B5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79792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CE4EE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6AB2B88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3F1CC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1E3C52E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0B464C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22F1B4C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DAFF2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20866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74705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5170F01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55E3A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.5</w:t>
            </w:r>
          </w:p>
        </w:tc>
        <w:tc>
          <w:tcPr>
            <w:tcW w:w="2088" w:type="dxa"/>
            <w:noWrap/>
            <w:hideMark/>
          </w:tcPr>
          <w:p w14:paraId="6AE6269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1A626F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D641C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14B7072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C99D5C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44AA39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1D061ED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4B845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5C44A0D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4FDBC2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3CCF28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25066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11762D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DBB7F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0D17721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EDA07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5D5FB5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3BC9ED2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C9B4D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CF916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7ACE94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6226FF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153B8472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7804D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701F430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7A5B03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09AEE8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2BC87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5AC11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51E44A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EA555A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754C6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A4F37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4C2221E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47B26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370CF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9E621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CB31E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A7CF971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7D318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86CED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75CD5E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29E5A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00ADC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BB223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C155C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3A8465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77A438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687CBB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143D7E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632104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9A6AA8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9E84B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4F949F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79052E11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99F63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2BED4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5DF12C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085104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271719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3C3795C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3B7B01E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79C4A19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6C54DFE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6A4DE1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48BE24D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4197B2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3AF8D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0D3D6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9C731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562A88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77941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088" w:type="dxa"/>
            <w:noWrap/>
            <w:hideMark/>
          </w:tcPr>
          <w:p w14:paraId="51DF3F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7C97CB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670E95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4B529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4F639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7514AD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2610EA0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4E948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49E55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695446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6122C7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0E5B52A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607F1F9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7ECE4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3EED9292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1EFCD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.5</w:t>
            </w:r>
          </w:p>
        </w:tc>
        <w:tc>
          <w:tcPr>
            <w:tcW w:w="2088" w:type="dxa"/>
            <w:noWrap/>
            <w:hideMark/>
          </w:tcPr>
          <w:p w14:paraId="179ABE9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268DC6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7FC40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333E2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88B56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485DF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6CB85D1C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B1CB9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7FF11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6F488B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D179C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DE602B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C02F5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388F4E3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1141DBA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7D8DF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560E93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083273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28323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BFA4A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C0426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654760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42007EA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693F3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14E8B6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3EA745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321788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BEDCC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7CB955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D110B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ED571A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80728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5A2F4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320" w:type="dxa"/>
            <w:noWrap/>
            <w:hideMark/>
          </w:tcPr>
          <w:p w14:paraId="4791B3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B8F76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9C8D3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786474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0E5E6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2936AFE0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D75688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088" w:type="dxa"/>
            <w:noWrap/>
            <w:hideMark/>
          </w:tcPr>
          <w:p w14:paraId="4C372B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7B8ACE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71137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A7BA5E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49877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82832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56299E7E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205EE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8ABF0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67245F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796B41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2B55B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227D61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F024BF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59CDF43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5B23E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088" w:type="dxa"/>
            <w:noWrap/>
            <w:hideMark/>
          </w:tcPr>
          <w:p w14:paraId="721303E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5E8A1A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731629E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34518FA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801D2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8EC3C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42E48E0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D1E1E8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1786A8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.5</w:t>
            </w:r>
          </w:p>
        </w:tc>
        <w:tc>
          <w:tcPr>
            <w:tcW w:w="2320" w:type="dxa"/>
            <w:noWrap/>
            <w:hideMark/>
          </w:tcPr>
          <w:p w14:paraId="23F7D64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75E35D1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E77479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310379C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6D647B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323F2D0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529E9ED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440010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517A4B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BC141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00C3E2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0BA2C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15B2FA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513D5B2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CAF0A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2231FF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7326A4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C6ED9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395895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0AC2D6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FACBF8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28AFD44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9DE42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1EAB15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246C5A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794" w:type="dxa"/>
            <w:noWrap/>
            <w:hideMark/>
          </w:tcPr>
          <w:p w14:paraId="6BC5BA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B8B987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693" w:type="dxa"/>
            <w:noWrap/>
            <w:hideMark/>
          </w:tcPr>
          <w:p w14:paraId="5564F1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C9F5C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10547B0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C6EEC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466657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5F38BB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E752F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09D5EB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046D9D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91FB4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231188B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3FFFB2F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E53EC6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54A1ED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32DF5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52554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4205B4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585A80F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525A959D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2B60B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4CD5AB2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3C130F6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242599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6734BF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03654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F5BDDD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6C77A2B9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82A82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088" w:type="dxa"/>
            <w:noWrap/>
            <w:hideMark/>
          </w:tcPr>
          <w:p w14:paraId="11D67F4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6CDD611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3E2A6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90E82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CC202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9E90BD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2346CC0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4AA83D3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C900F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1DBAA5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C7C64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B2339D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170040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0157E0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157221B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E0E72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.5</w:t>
            </w:r>
          </w:p>
        </w:tc>
        <w:tc>
          <w:tcPr>
            <w:tcW w:w="2088" w:type="dxa"/>
            <w:noWrap/>
            <w:hideMark/>
          </w:tcPr>
          <w:p w14:paraId="3B44C5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585BFAA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5BABD4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6A07DC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4A91E3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59C5D4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6B39826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68499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80C9D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56F8481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0DF226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DB01A7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7F419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A946D7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4ADFA9C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84C2D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D81A0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30F3D6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1575FE3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AA6966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3E451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9108C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C3822B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18190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629A5A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569986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5AC4B6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7887B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59E6286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DA98AA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2147C212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097E9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4ED9F78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1AFA0A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570BDA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12815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9D9D9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57CD6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0402C74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8ECEE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147732D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3BE527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6127A1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876F7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6FB6B1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464945A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5F54DA33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9A3C8E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1B6040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568455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2DDBB7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61147A3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69A157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D93EF6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</w:tr>
      <w:tr w:rsidR="002866B4" w:rsidRPr="00C2211C" w14:paraId="00C11D5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543B9F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2241C7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50865EA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DEB376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53B8CC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7390B80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11F1B53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134A847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B8FC58A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599E9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1C98B7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9D3271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48E7D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979E9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4FCDA2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95951D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CC8AD7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.5</w:t>
            </w:r>
          </w:p>
        </w:tc>
        <w:tc>
          <w:tcPr>
            <w:tcW w:w="2088" w:type="dxa"/>
            <w:noWrap/>
            <w:hideMark/>
          </w:tcPr>
          <w:p w14:paraId="29B2D9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4D4729D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3E1DDF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579" w:type="dxa"/>
            <w:noWrap/>
            <w:hideMark/>
          </w:tcPr>
          <w:p w14:paraId="1B02330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3E6CC7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E20BF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63F5635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2A541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48CEC5B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3F83947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35E429D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579" w:type="dxa"/>
            <w:noWrap/>
            <w:hideMark/>
          </w:tcPr>
          <w:p w14:paraId="0D252F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6A70B5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16AA9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A45445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7F225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.5</w:t>
            </w:r>
          </w:p>
        </w:tc>
        <w:tc>
          <w:tcPr>
            <w:tcW w:w="2088" w:type="dxa"/>
            <w:noWrap/>
            <w:hideMark/>
          </w:tcPr>
          <w:p w14:paraId="7F949D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0373AB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780AFB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EE22F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652FB1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87778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37D034A9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5E5BB1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7EB8F4F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1899FB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64797B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3952C4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6CD0EBA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5EE08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7A5D6FD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9810060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74F8399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71C54F95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794" w:type="dxa"/>
            <w:noWrap/>
            <w:hideMark/>
          </w:tcPr>
          <w:p w14:paraId="398AF4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2C53AB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36B0B7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3CA3FE3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2E77829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D981A0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7F2AEAF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2C85B62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0AA436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3EE8673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74CD581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4B853E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C39C872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9D97AC7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6747E6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.5</w:t>
            </w:r>
          </w:p>
        </w:tc>
        <w:tc>
          <w:tcPr>
            <w:tcW w:w="2320" w:type="dxa"/>
            <w:noWrap/>
            <w:hideMark/>
          </w:tcPr>
          <w:p w14:paraId="4C5B192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DE0A65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0E5A21C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2CEEF1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7B816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3A22BD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FCBB6A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52AD43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671D5B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6C59109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FDF11C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BB9E8B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4621A42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38E3D0EE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F7833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088" w:type="dxa"/>
            <w:noWrap/>
            <w:hideMark/>
          </w:tcPr>
          <w:p w14:paraId="515A3E3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0E114E0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48EAFC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9ECFB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36DB8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355AD3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12779FA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6D3174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3B319A7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78FFE1F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0B8C51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114835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2AFEC08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A2D99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5055F8B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23468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FA3E94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4E399DA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13625E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579" w:type="dxa"/>
            <w:noWrap/>
            <w:hideMark/>
          </w:tcPr>
          <w:p w14:paraId="3FC6686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39A04F9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561A77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43BD4A0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D33CA98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16EFE6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.5</w:t>
            </w:r>
          </w:p>
        </w:tc>
        <w:tc>
          <w:tcPr>
            <w:tcW w:w="2320" w:type="dxa"/>
            <w:noWrap/>
            <w:hideMark/>
          </w:tcPr>
          <w:p w14:paraId="0C6DD9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D34D8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F56F5D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62226B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7347D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34CF49CF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FCD5F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088" w:type="dxa"/>
            <w:noWrap/>
            <w:hideMark/>
          </w:tcPr>
          <w:p w14:paraId="14E33D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6CC2365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71ABAAA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1BEBD0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693" w:type="dxa"/>
            <w:noWrap/>
            <w:hideMark/>
          </w:tcPr>
          <w:p w14:paraId="6D66B93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18DB6C1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37ED015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0F4F69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4953B9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1C1C808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794" w:type="dxa"/>
            <w:noWrap/>
            <w:hideMark/>
          </w:tcPr>
          <w:p w14:paraId="0C7B7F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78C4198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1614844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2C2238E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4A9B186A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A58DB7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5DE7556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0EC4BBC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C643C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1C71BC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25408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CDD232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2AF3E367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3B0474A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34FBCB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3ABA435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16B54A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43EA77D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150413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585AB58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601A8E16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9679F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47622E0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1C8CE25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3D4F47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BB405B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44B76E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1E1D2B8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FF3E858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5C9D1D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5A84C60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.5</w:t>
            </w:r>
          </w:p>
        </w:tc>
        <w:tc>
          <w:tcPr>
            <w:tcW w:w="2320" w:type="dxa"/>
            <w:noWrap/>
            <w:hideMark/>
          </w:tcPr>
          <w:p w14:paraId="32ADE3F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540F6A5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E70B11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4461BB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40A11D7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66D55DEB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B2565D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4BFC17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7B6ECBF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49306B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775616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D27E00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DCB2EF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2A1B5C34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280F64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088" w:type="dxa"/>
            <w:noWrap/>
            <w:hideMark/>
          </w:tcPr>
          <w:p w14:paraId="48760AC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.5</w:t>
            </w:r>
          </w:p>
        </w:tc>
        <w:tc>
          <w:tcPr>
            <w:tcW w:w="2320" w:type="dxa"/>
            <w:noWrap/>
            <w:hideMark/>
          </w:tcPr>
          <w:p w14:paraId="7388DC45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64772AB1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AADAA3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036882C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5B6E1B5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  <w:tr w:rsidR="002866B4" w:rsidRPr="00C2211C" w14:paraId="26C782B5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76AD05F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088" w:type="dxa"/>
            <w:noWrap/>
            <w:hideMark/>
          </w:tcPr>
          <w:p w14:paraId="66C9BA3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63FA2E9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0FDA49C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444DE30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7B0AC4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670E3300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</w:tr>
      <w:tr w:rsidR="002866B4" w:rsidRPr="00C2211C" w14:paraId="42EBB021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4EEE2F52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29A474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13ACB37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636D220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6CBEA1C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850730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715AC95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7E8A86E7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66D0B66E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.5</w:t>
            </w:r>
          </w:p>
        </w:tc>
        <w:tc>
          <w:tcPr>
            <w:tcW w:w="2088" w:type="dxa"/>
            <w:noWrap/>
            <w:hideMark/>
          </w:tcPr>
          <w:p w14:paraId="6FF38EFF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6.5</w:t>
            </w:r>
          </w:p>
        </w:tc>
        <w:tc>
          <w:tcPr>
            <w:tcW w:w="2320" w:type="dxa"/>
            <w:noWrap/>
            <w:hideMark/>
          </w:tcPr>
          <w:p w14:paraId="6DC1C232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3D43F838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73964027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662800C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7B24EE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</w:tr>
      <w:tr w:rsidR="002866B4" w:rsidRPr="00C2211C" w14:paraId="75D20239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23663D96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4556C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7C20D54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12A392C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579" w:type="dxa"/>
            <w:noWrap/>
            <w:hideMark/>
          </w:tcPr>
          <w:p w14:paraId="284207B3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82E351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FB7B61A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1</w:t>
            </w:r>
          </w:p>
        </w:tc>
      </w:tr>
      <w:tr w:rsidR="002866B4" w:rsidRPr="00C2211C" w14:paraId="451BB1B0" w14:textId="77777777" w:rsidTr="007A59F2">
        <w:trPr>
          <w:trHeight w:val="260"/>
        </w:trPr>
        <w:tc>
          <w:tcPr>
            <w:tcW w:w="2280" w:type="dxa"/>
            <w:noWrap/>
            <w:hideMark/>
          </w:tcPr>
          <w:p w14:paraId="14AC2B70" w14:textId="77777777" w:rsidR="002866B4" w:rsidRPr="00C2211C" w:rsidRDefault="002866B4" w:rsidP="007A59F2">
            <w:pPr>
              <w:rPr>
                <w:sz w:val="14"/>
                <w:szCs w:val="14"/>
              </w:rPr>
            </w:pPr>
          </w:p>
        </w:tc>
        <w:tc>
          <w:tcPr>
            <w:tcW w:w="2088" w:type="dxa"/>
            <w:noWrap/>
            <w:hideMark/>
          </w:tcPr>
          <w:p w14:paraId="2C0B1C5D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414BE9DC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1857811B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2</w:t>
            </w:r>
          </w:p>
        </w:tc>
        <w:tc>
          <w:tcPr>
            <w:tcW w:w="2579" w:type="dxa"/>
            <w:noWrap/>
            <w:hideMark/>
          </w:tcPr>
          <w:p w14:paraId="700096A9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61A0D7E4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72872176" w14:textId="77777777" w:rsidR="002866B4" w:rsidRPr="00C2211C" w:rsidRDefault="002866B4" w:rsidP="007A59F2">
            <w:pPr>
              <w:rPr>
                <w:sz w:val="14"/>
                <w:szCs w:val="14"/>
              </w:rPr>
            </w:pPr>
            <w:r w:rsidRPr="00C2211C">
              <w:rPr>
                <w:sz w:val="14"/>
                <w:szCs w:val="14"/>
              </w:rPr>
              <w:t>4</w:t>
            </w:r>
          </w:p>
        </w:tc>
      </w:tr>
    </w:tbl>
    <w:p w14:paraId="527C96A9" w14:textId="77777777" w:rsidR="0025604A" w:rsidRDefault="0025604A">
      <w:bookmarkStart w:id="0" w:name="_GoBack"/>
      <w:bookmarkEnd w:id="0"/>
    </w:p>
    <w:sectPr w:rsidR="0025604A" w:rsidSect="002866B4">
      <w:pgSz w:w="20160" w:h="12240" w:orient="landscape" w:code="5"/>
      <w:pgMar w:top="720" w:right="720" w:bottom="720" w:left="720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6B4"/>
    <w:rsid w:val="00007C33"/>
    <w:rsid w:val="000150B5"/>
    <w:rsid w:val="000169AB"/>
    <w:rsid w:val="0002010F"/>
    <w:rsid w:val="000205D4"/>
    <w:rsid w:val="00045516"/>
    <w:rsid w:val="000555C6"/>
    <w:rsid w:val="000729EC"/>
    <w:rsid w:val="000749F1"/>
    <w:rsid w:val="000756E7"/>
    <w:rsid w:val="00077F35"/>
    <w:rsid w:val="00085140"/>
    <w:rsid w:val="00090A0A"/>
    <w:rsid w:val="000911EF"/>
    <w:rsid w:val="000A0D23"/>
    <w:rsid w:val="000A29B2"/>
    <w:rsid w:val="000A4A87"/>
    <w:rsid w:val="000B1B37"/>
    <w:rsid w:val="000B33CC"/>
    <w:rsid w:val="000B454B"/>
    <w:rsid w:val="000B6E30"/>
    <w:rsid w:val="000D0ED0"/>
    <w:rsid w:val="000D6D7F"/>
    <w:rsid w:val="000E6856"/>
    <w:rsid w:val="000E6F9A"/>
    <w:rsid w:val="000F07DD"/>
    <w:rsid w:val="000F1BBA"/>
    <w:rsid w:val="000F4AD9"/>
    <w:rsid w:val="00102374"/>
    <w:rsid w:val="0010260D"/>
    <w:rsid w:val="001031FB"/>
    <w:rsid w:val="001154E7"/>
    <w:rsid w:val="0011663B"/>
    <w:rsid w:val="00127A07"/>
    <w:rsid w:val="00133FB3"/>
    <w:rsid w:val="001503FB"/>
    <w:rsid w:val="0015180E"/>
    <w:rsid w:val="001670AF"/>
    <w:rsid w:val="00171923"/>
    <w:rsid w:val="00171DB1"/>
    <w:rsid w:val="001721D2"/>
    <w:rsid w:val="0018574E"/>
    <w:rsid w:val="00185FF5"/>
    <w:rsid w:val="00194029"/>
    <w:rsid w:val="001A10F8"/>
    <w:rsid w:val="001B5D0A"/>
    <w:rsid w:val="001D1FFA"/>
    <w:rsid w:val="001D6C7F"/>
    <w:rsid w:val="001E6345"/>
    <w:rsid w:val="002034FE"/>
    <w:rsid w:val="00206318"/>
    <w:rsid w:val="002079A2"/>
    <w:rsid w:val="00212DF7"/>
    <w:rsid w:val="002132CE"/>
    <w:rsid w:val="00224BFF"/>
    <w:rsid w:val="00227DF3"/>
    <w:rsid w:val="00230955"/>
    <w:rsid w:val="00243ADA"/>
    <w:rsid w:val="00251736"/>
    <w:rsid w:val="00253328"/>
    <w:rsid w:val="002536A3"/>
    <w:rsid w:val="002549E4"/>
    <w:rsid w:val="0025604A"/>
    <w:rsid w:val="002866B4"/>
    <w:rsid w:val="00291CF5"/>
    <w:rsid w:val="002933C1"/>
    <w:rsid w:val="0029568A"/>
    <w:rsid w:val="002A1790"/>
    <w:rsid w:val="002A464F"/>
    <w:rsid w:val="002B67A7"/>
    <w:rsid w:val="002C0EB3"/>
    <w:rsid w:val="002C24E5"/>
    <w:rsid w:val="002D460F"/>
    <w:rsid w:val="002D5E55"/>
    <w:rsid w:val="002E0794"/>
    <w:rsid w:val="002E2057"/>
    <w:rsid w:val="002E6292"/>
    <w:rsid w:val="002F4AE8"/>
    <w:rsid w:val="003006D3"/>
    <w:rsid w:val="00307552"/>
    <w:rsid w:val="0030757B"/>
    <w:rsid w:val="003132E6"/>
    <w:rsid w:val="00315940"/>
    <w:rsid w:val="00332980"/>
    <w:rsid w:val="003400A4"/>
    <w:rsid w:val="00342222"/>
    <w:rsid w:val="00344700"/>
    <w:rsid w:val="00347D0C"/>
    <w:rsid w:val="00350398"/>
    <w:rsid w:val="003540F5"/>
    <w:rsid w:val="00360B09"/>
    <w:rsid w:val="003614D9"/>
    <w:rsid w:val="00361C57"/>
    <w:rsid w:val="003679B3"/>
    <w:rsid w:val="003758DA"/>
    <w:rsid w:val="00381E80"/>
    <w:rsid w:val="003829A5"/>
    <w:rsid w:val="003A23EB"/>
    <w:rsid w:val="003A3E7D"/>
    <w:rsid w:val="003B18C5"/>
    <w:rsid w:val="003B603B"/>
    <w:rsid w:val="003C1950"/>
    <w:rsid w:val="003C38CA"/>
    <w:rsid w:val="003C7BCB"/>
    <w:rsid w:val="003D0EAD"/>
    <w:rsid w:val="003E09CB"/>
    <w:rsid w:val="003E1214"/>
    <w:rsid w:val="003E22B2"/>
    <w:rsid w:val="003E7181"/>
    <w:rsid w:val="003F069E"/>
    <w:rsid w:val="003F500D"/>
    <w:rsid w:val="00402ADF"/>
    <w:rsid w:val="004074CE"/>
    <w:rsid w:val="00412CE7"/>
    <w:rsid w:val="004242D2"/>
    <w:rsid w:val="0042458C"/>
    <w:rsid w:val="00425065"/>
    <w:rsid w:val="004265EB"/>
    <w:rsid w:val="00427D64"/>
    <w:rsid w:val="00432C47"/>
    <w:rsid w:val="004416D4"/>
    <w:rsid w:val="00444EAF"/>
    <w:rsid w:val="00454535"/>
    <w:rsid w:val="00462C3E"/>
    <w:rsid w:val="0047688C"/>
    <w:rsid w:val="00476907"/>
    <w:rsid w:val="00476E48"/>
    <w:rsid w:val="00490161"/>
    <w:rsid w:val="0049625F"/>
    <w:rsid w:val="004B4409"/>
    <w:rsid w:val="004B4873"/>
    <w:rsid w:val="004B6715"/>
    <w:rsid w:val="004C0B40"/>
    <w:rsid w:val="004C376F"/>
    <w:rsid w:val="004C467B"/>
    <w:rsid w:val="004D0351"/>
    <w:rsid w:val="004D22B0"/>
    <w:rsid w:val="004D2CFD"/>
    <w:rsid w:val="004E094B"/>
    <w:rsid w:val="004F1191"/>
    <w:rsid w:val="004F20A1"/>
    <w:rsid w:val="004F65DB"/>
    <w:rsid w:val="004F760D"/>
    <w:rsid w:val="00501141"/>
    <w:rsid w:val="00505DF5"/>
    <w:rsid w:val="005065F3"/>
    <w:rsid w:val="00507371"/>
    <w:rsid w:val="00514376"/>
    <w:rsid w:val="00514776"/>
    <w:rsid w:val="00520123"/>
    <w:rsid w:val="00524ED3"/>
    <w:rsid w:val="00533E59"/>
    <w:rsid w:val="00544104"/>
    <w:rsid w:val="00550A1A"/>
    <w:rsid w:val="00553274"/>
    <w:rsid w:val="0056506D"/>
    <w:rsid w:val="00566736"/>
    <w:rsid w:val="0057097A"/>
    <w:rsid w:val="00572044"/>
    <w:rsid w:val="00574729"/>
    <w:rsid w:val="00577876"/>
    <w:rsid w:val="005908A1"/>
    <w:rsid w:val="00592A77"/>
    <w:rsid w:val="00595C96"/>
    <w:rsid w:val="005A27A4"/>
    <w:rsid w:val="005A37D3"/>
    <w:rsid w:val="005A5F95"/>
    <w:rsid w:val="005A6248"/>
    <w:rsid w:val="005B31D2"/>
    <w:rsid w:val="005F53E4"/>
    <w:rsid w:val="005F7EA4"/>
    <w:rsid w:val="006047BD"/>
    <w:rsid w:val="00604BDE"/>
    <w:rsid w:val="00611363"/>
    <w:rsid w:val="0061424F"/>
    <w:rsid w:val="00615307"/>
    <w:rsid w:val="00620037"/>
    <w:rsid w:val="0063000E"/>
    <w:rsid w:val="00635448"/>
    <w:rsid w:val="006363D4"/>
    <w:rsid w:val="0064516A"/>
    <w:rsid w:val="00650726"/>
    <w:rsid w:val="00650B7C"/>
    <w:rsid w:val="00664973"/>
    <w:rsid w:val="00664AB3"/>
    <w:rsid w:val="00673397"/>
    <w:rsid w:val="00682D9D"/>
    <w:rsid w:val="006943B5"/>
    <w:rsid w:val="006973CA"/>
    <w:rsid w:val="006A5C18"/>
    <w:rsid w:val="006C2B34"/>
    <w:rsid w:val="006D1218"/>
    <w:rsid w:val="006D49C4"/>
    <w:rsid w:val="006E0B93"/>
    <w:rsid w:val="006E60A1"/>
    <w:rsid w:val="007026CF"/>
    <w:rsid w:val="00703112"/>
    <w:rsid w:val="00704EB5"/>
    <w:rsid w:val="00715553"/>
    <w:rsid w:val="007251AB"/>
    <w:rsid w:val="00727DC8"/>
    <w:rsid w:val="00733012"/>
    <w:rsid w:val="00746551"/>
    <w:rsid w:val="00754F1F"/>
    <w:rsid w:val="007639A1"/>
    <w:rsid w:val="007679AD"/>
    <w:rsid w:val="0078025C"/>
    <w:rsid w:val="0078193B"/>
    <w:rsid w:val="00783BF4"/>
    <w:rsid w:val="00796D1D"/>
    <w:rsid w:val="007A3525"/>
    <w:rsid w:val="007A4616"/>
    <w:rsid w:val="007B6318"/>
    <w:rsid w:val="007C4E28"/>
    <w:rsid w:val="007C55A3"/>
    <w:rsid w:val="007C5A4C"/>
    <w:rsid w:val="007D03EB"/>
    <w:rsid w:val="007D3B62"/>
    <w:rsid w:val="007E24E6"/>
    <w:rsid w:val="007E2681"/>
    <w:rsid w:val="007E2759"/>
    <w:rsid w:val="008050DB"/>
    <w:rsid w:val="008112F3"/>
    <w:rsid w:val="00811620"/>
    <w:rsid w:val="00823570"/>
    <w:rsid w:val="008311AF"/>
    <w:rsid w:val="008420CD"/>
    <w:rsid w:val="00844C70"/>
    <w:rsid w:val="00845466"/>
    <w:rsid w:val="008459D0"/>
    <w:rsid w:val="00846655"/>
    <w:rsid w:val="00852742"/>
    <w:rsid w:val="00863BC1"/>
    <w:rsid w:val="00866FE8"/>
    <w:rsid w:val="0087078A"/>
    <w:rsid w:val="00870966"/>
    <w:rsid w:val="008720D6"/>
    <w:rsid w:val="00873B98"/>
    <w:rsid w:val="00875351"/>
    <w:rsid w:val="00880C6E"/>
    <w:rsid w:val="00883D2D"/>
    <w:rsid w:val="0089686A"/>
    <w:rsid w:val="008B2067"/>
    <w:rsid w:val="008B22F7"/>
    <w:rsid w:val="008B24E9"/>
    <w:rsid w:val="008B7818"/>
    <w:rsid w:val="008D51A2"/>
    <w:rsid w:val="008E039A"/>
    <w:rsid w:val="008F0762"/>
    <w:rsid w:val="00900DD8"/>
    <w:rsid w:val="00904AEC"/>
    <w:rsid w:val="00906C9C"/>
    <w:rsid w:val="009073DB"/>
    <w:rsid w:val="00910334"/>
    <w:rsid w:val="00910865"/>
    <w:rsid w:val="00915551"/>
    <w:rsid w:val="00930998"/>
    <w:rsid w:val="00932ADB"/>
    <w:rsid w:val="009422CC"/>
    <w:rsid w:val="00964FF7"/>
    <w:rsid w:val="00966F68"/>
    <w:rsid w:val="00970679"/>
    <w:rsid w:val="00970BFB"/>
    <w:rsid w:val="009755B2"/>
    <w:rsid w:val="009844C6"/>
    <w:rsid w:val="00987877"/>
    <w:rsid w:val="00992732"/>
    <w:rsid w:val="00995841"/>
    <w:rsid w:val="009A09D1"/>
    <w:rsid w:val="009A41CB"/>
    <w:rsid w:val="009A5917"/>
    <w:rsid w:val="009A6B75"/>
    <w:rsid w:val="009A6D81"/>
    <w:rsid w:val="009D55A4"/>
    <w:rsid w:val="009E46F1"/>
    <w:rsid w:val="009F6917"/>
    <w:rsid w:val="00A140D9"/>
    <w:rsid w:val="00A20AAC"/>
    <w:rsid w:val="00A2446D"/>
    <w:rsid w:val="00A2456F"/>
    <w:rsid w:val="00A304E8"/>
    <w:rsid w:val="00A352A8"/>
    <w:rsid w:val="00A36742"/>
    <w:rsid w:val="00A3721F"/>
    <w:rsid w:val="00A42C9F"/>
    <w:rsid w:val="00A449D6"/>
    <w:rsid w:val="00A44A7B"/>
    <w:rsid w:val="00A44D2F"/>
    <w:rsid w:val="00A44F17"/>
    <w:rsid w:val="00A46386"/>
    <w:rsid w:val="00A61262"/>
    <w:rsid w:val="00A63BBE"/>
    <w:rsid w:val="00A7044C"/>
    <w:rsid w:val="00A75C71"/>
    <w:rsid w:val="00A833B1"/>
    <w:rsid w:val="00A860B0"/>
    <w:rsid w:val="00A8760B"/>
    <w:rsid w:val="00AA3125"/>
    <w:rsid w:val="00AB3359"/>
    <w:rsid w:val="00AC399A"/>
    <w:rsid w:val="00AD0FBB"/>
    <w:rsid w:val="00AE1398"/>
    <w:rsid w:val="00AE3EBD"/>
    <w:rsid w:val="00AF69ED"/>
    <w:rsid w:val="00B11CDB"/>
    <w:rsid w:val="00B13028"/>
    <w:rsid w:val="00B237FF"/>
    <w:rsid w:val="00B262C6"/>
    <w:rsid w:val="00B33A1B"/>
    <w:rsid w:val="00B34BFF"/>
    <w:rsid w:val="00B35519"/>
    <w:rsid w:val="00B37644"/>
    <w:rsid w:val="00B41121"/>
    <w:rsid w:val="00B46A1C"/>
    <w:rsid w:val="00B5488F"/>
    <w:rsid w:val="00B70B22"/>
    <w:rsid w:val="00B764B5"/>
    <w:rsid w:val="00B86A39"/>
    <w:rsid w:val="00B96133"/>
    <w:rsid w:val="00BB5582"/>
    <w:rsid w:val="00BC0A7E"/>
    <w:rsid w:val="00BC4384"/>
    <w:rsid w:val="00BC7A3A"/>
    <w:rsid w:val="00BE1448"/>
    <w:rsid w:val="00BE680F"/>
    <w:rsid w:val="00BF4172"/>
    <w:rsid w:val="00C03608"/>
    <w:rsid w:val="00C03C94"/>
    <w:rsid w:val="00C14C2D"/>
    <w:rsid w:val="00C16592"/>
    <w:rsid w:val="00C314E3"/>
    <w:rsid w:val="00C31EDF"/>
    <w:rsid w:val="00C3317F"/>
    <w:rsid w:val="00C35870"/>
    <w:rsid w:val="00C36C05"/>
    <w:rsid w:val="00C400B7"/>
    <w:rsid w:val="00C44EA5"/>
    <w:rsid w:val="00C524B8"/>
    <w:rsid w:val="00C63825"/>
    <w:rsid w:val="00C66DBA"/>
    <w:rsid w:val="00C6776F"/>
    <w:rsid w:val="00C80A19"/>
    <w:rsid w:val="00C8659C"/>
    <w:rsid w:val="00C91825"/>
    <w:rsid w:val="00C92164"/>
    <w:rsid w:val="00CA5EC1"/>
    <w:rsid w:val="00CB2C80"/>
    <w:rsid w:val="00CC0024"/>
    <w:rsid w:val="00CC2C25"/>
    <w:rsid w:val="00CC4995"/>
    <w:rsid w:val="00CE2A90"/>
    <w:rsid w:val="00CE4FD1"/>
    <w:rsid w:val="00CE59F7"/>
    <w:rsid w:val="00CE6296"/>
    <w:rsid w:val="00CF1D2A"/>
    <w:rsid w:val="00CF1EA9"/>
    <w:rsid w:val="00CF65CB"/>
    <w:rsid w:val="00CF6658"/>
    <w:rsid w:val="00D0132A"/>
    <w:rsid w:val="00D02BD0"/>
    <w:rsid w:val="00D03153"/>
    <w:rsid w:val="00D05B13"/>
    <w:rsid w:val="00D11928"/>
    <w:rsid w:val="00D17611"/>
    <w:rsid w:val="00D259A6"/>
    <w:rsid w:val="00D25B0A"/>
    <w:rsid w:val="00D26041"/>
    <w:rsid w:val="00D43B73"/>
    <w:rsid w:val="00D4652E"/>
    <w:rsid w:val="00D5755F"/>
    <w:rsid w:val="00D60FB9"/>
    <w:rsid w:val="00D75EA9"/>
    <w:rsid w:val="00D80ED9"/>
    <w:rsid w:val="00DB7210"/>
    <w:rsid w:val="00DC562D"/>
    <w:rsid w:val="00DC68E4"/>
    <w:rsid w:val="00DC7A16"/>
    <w:rsid w:val="00DD137A"/>
    <w:rsid w:val="00DD5F6B"/>
    <w:rsid w:val="00DE3B65"/>
    <w:rsid w:val="00DF7457"/>
    <w:rsid w:val="00E13B3B"/>
    <w:rsid w:val="00E2192E"/>
    <w:rsid w:val="00E234F0"/>
    <w:rsid w:val="00E27D55"/>
    <w:rsid w:val="00E47EF4"/>
    <w:rsid w:val="00E5383C"/>
    <w:rsid w:val="00E600DC"/>
    <w:rsid w:val="00E64355"/>
    <w:rsid w:val="00E72722"/>
    <w:rsid w:val="00E87481"/>
    <w:rsid w:val="00E9323E"/>
    <w:rsid w:val="00EA2DBB"/>
    <w:rsid w:val="00EB6193"/>
    <w:rsid w:val="00EC3035"/>
    <w:rsid w:val="00EC7E86"/>
    <w:rsid w:val="00ED42B9"/>
    <w:rsid w:val="00ED6C31"/>
    <w:rsid w:val="00EE55FE"/>
    <w:rsid w:val="00EF0BC2"/>
    <w:rsid w:val="00EF5A5D"/>
    <w:rsid w:val="00EF6ED0"/>
    <w:rsid w:val="00F02763"/>
    <w:rsid w:val="00F064B4"/>
    <w:rsid w:val="00F21346"/>
    <w:rsid w:val="00F236D8"/>
    <w:rsid w:val="00F24EEF"/>
    <w:rsid w:val="00F33DDF"/>
    <w:rsid w:val="00F36700"/>
    <w:rsid w:val="00F50FD0"/>
    <w:rsid w:val="00F55120"/>
    <w:rsid w:val="00F71105"/>
    <w:rsid w:val="00F7648D"/>
    <w:rsid w:val="00F804C8"/>
    <w:rsid w:val="00F83D37"/>
    <w:rsid w:val="00FC646F"/>
    <w:rsid w:val="00FD08A4"/>
    <w:rsid w:val="00FD67A7"/>
    <w:rsid w:val="00FF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4C4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6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5">
    <w:name w:val="xl65"/>
    <w:basedOn w:val="Normal"/>
    <w:rsid w:val="002866B4"/>
    <w:pPr>
      <w:spacing w:before="100" w:beforeAutospacing="1" w:after="100" w:afterAutospacing="1"/>
    </w:pPr>
    <w:rPr>
      <w:rFonts w:ascii="Arial" w:hAnsi="Arial" w:cs="Arial"/>
      <w:lang w:val="en-US"/>
    </w:rPr>
  </w:style>
  <w:style w:type="paragraph" w:customStyle="1" w:styleId="xl66">
    <w:name w:val="xl66"/>
    <w:basedOn w:val="Normal"/>
    <w:rsid w:val="002866B4"/>
    <w:pPr>
      <w:spacing w:before="100" w:beforeAutospacing="1" w:after="100" w:afterAutospacing="1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2866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2866B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2866B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866B4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6B4"/>
    <w:rPr>
      <w:color w:val="1155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66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6B4"/>
  </w:style>
  <w:style w:type="paragraph" w:styleId="Footer">
    <w:name w:val="footer"/>
    <w:basedOn w:val="Normal"/>
    <w:link w:val="FooterChar"/>
    <w:uiPriority w:val="99"/>
    <w:unhideWhenUsed/>
    <w:rsid w:val="002866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printerSettings" Target="printerSettings/printerSettings2.bin"/><Relationship Id="rId6" Type="http://schemas.openxmlformats.org/officeDocument/2006/relationships/printerSettings" Target="printerSettings/printerSettings3.bin"/><Relationship Id="rId7" Type="http://schemas.openxmlformats.org/officeDocument/2006/relationships/printerSettings" Target="printerSettings/printerSettings4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968</Words>
  <Characters>22618</Characters>
  <Application>Microsoft Macintosh Word</Application>
  <DocSecurity>0</DocSecurity>
  <Lines>188</Lines>
  <Paragraphs>53</Paragraphs>
  <ScaleCrop>false</ScaleCrop>
  <LinksUpToDate>false</LinksUpToDate>
  <CharactersWithSpaces>26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Rosgen</dc:creator>
  <cp:keywords/>
  <dc:description/>
  <cp:lastModifiedBy>Brianna Rosgen</cp:lastModifiedBy>
  <cp:revision>1</cp:revision>
  <dcterms:created xsi:type="dcterms:W3CDTF">2023-05-30T02:14:00Z</dcterms:created>
  <dcterms:modified xsi:type="dcterms:W3CDTF">2023-05-30T02:15:00Z</dcterms:modified>
</cp:coreProperties>
</file>